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E71F1B" w14:textId="678FD8FD" w:rsidR="009179EE" w:rsidRPr="005C3124" w:rsidRDefault="009179EE" w:rsidP="009179EE">
      <w:pPr>
        <w:pStyle w:val="BodyText"/>
        <w:spacing w:line="360" w:lineRule="auto"/>
        <w:rPr>
          <w:rFonts w:ascii="Times New Roman" w:hAnsi="Times New Roman"/>
          <w:b/>
        </w:rPr>
      </w:pPr>
      <w:r w:rsidRPr="005C3124">
        <w:rPr>
          <w:rFonts w:ascii="Times New Roman" w:hAnsi="Times New Roman"/>
          <w:b/>
        </w:rPr>
        <w:t xml:space="preserve">Table </w:t>
      </w:r>
      <w:proofErr w:type="spellStart"/>
      <w:r w:rsidRPr="005C3124">
        <w:rPr>
          <w:rFonts w:ascii="Times New Roman" w:hAnsi="Times New Roman"/>
          <w:b/>
        </w:rPr>
        <w:t>S1</w:t>
      </w:r>
      <w:proofErr w:type="spellEnd"/>
      <w:r>
        <w:rPr>
          <w:rFonts w:ascii="Times New Roman" w:hAnsi="Times New Roman" w:hint="eastAsia"/>
          <w:b/>
        </w:rPr>
        <w:t>.</w:t>
      </w:r>
      <w:r>
        <w:rPr>
          <w:rFonts w:ascii="Times New Roman" w:hAnsi="Times New Roman"/>
          <w:b/>
        </w:rPr>
        <w:t xml:space="preserve"> </w:t>
      </w:r>
      <w:r w:rsidRPr="005C3124">
        <w:rPr>
          <w:rFonts w:ascii="Times New Roman" w:hAnsi="Times New Roman" w:hint="eastAsia"/>
          <w:b/>
        </w:rPr>
        <w:t>Studies</w:t>
      </w:r>
      <w:r w:rsidRPr="005C3124">
        <w:rPr>
          <w:rFonts w:ascii="Times New Roman" w:hAnsi="Times New Roman"/>
          <w:b/>
        </w:rPr>
        <w:t xml:space="preserve"> </w:t>
      </w:r>
      <w:r w:rsidRPr="005C3124">
        <w:rPr>
          <w:rFonts w:ascii="Times New Roman" w:hAnsi="Times New Roman" w:hint="eastAsia"/>
          <w:b/>
        </w:rPr>
        <w:t>i</w:t>
      </w:r>
      <w:r w:rsidRPr="005C3124">
        <w:rPr>
          <w:rFonts w:ascii="Times New Roman" w:hAnsi="Times New Roman"/>
          <w:b/>
        </w:rPr>
        <w:t xml:space="preserve">nvestigating ocular pathological changes in </w:t>
      </w:r>
      <w:r w:rsidRPr="005C3124">
        <w:rPr>
          <w:rFonts w:ascii="Times New Roman" w:hAnsi="Times New Roman" w:hint="eastAsia"/>
          <w:b/>
        </w:rPr>
        <w:t>Alzheimer's</w:t>
      </w:r>
      <w:r w:rsidRPr="005C3124">
        <w:rPr>
          <w:rFonts w:ascii="Times New Roman" w:hAnsi="Times New Roman"/>
          <w:b/>
        </w:rPr>
        <w:t xml:space="preserve"> patients</w:t>
      </w:r>
      <w:r>
        <w:rPr>
          <w:rFonts w:ascii="Times New Roman" w:hAnsi="Times New Roman"/>
          <w:b/>
        </w:rPr>
        <w:t>.</w:t>
      </w:r>
    </w:p>
    <w:tbl>
      <w:tblPr>
        <w:tblStyle w:val="PlainTable2"/>
        <w:tblW w:w="0" w:type="auto"/>
        <w:tblLook w:val="0620" w:firstRow="1" w:lastRow="0" w:firstColumn="0" w:lastColumn="0" w:noHBand="1" w:noVBand="1"/>
      </w:tblPr>
      <w:tblGrid>
        <w:gridCol w:w="946"/>
        <w:gridCol w:w="1360"/>
        <w:gridCol w:w="5364"/>
        <w:gridCol w:w="2410"/>
      </w:tblGrid>
      <w:tr w:rsidR="009179EE" w:rsidRPr="00524018" w14:paraId="2E49B1EA" w14:textId="77777777" w:rsidTr="009232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3"/>
        </w:trPr>
        <w:tc>
          <w:tcPr>
            <w:tcW w:w="946" w:type="dxa"/>
          </w:tcPr>
          <w:p w14:paraId="29A1296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sz w:val="21"/>
                <w:szCs w:val="21"/>
              </w:rPr>
              <w:t>Tissue</w:t>
            </w:r>
          </w:p>
        </w:tc>
        <w:tc>
          <w:tcPr>
            <w:tcW w:w="1345" w:type="dxa"/>
          </w:tcPr>
          <w:p w14:paraId="26BDF8A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 w:hint="eastAsia"/>
                <w:sz w:val="21"/>
                <w:szCs w:val="21"/>
              </w:rPr>
              <w:t>Pathology</w:t>
            </w:r>
          </w:p>
        </w:tc>
        <w:tc>
          <w:tcPr>
            <w:tcW w:w="5364" w:type="dxa"/>
          </w:tcPr>
          <w:p w14:paraId="60FA281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 w:hint="eastAsia"/>
                <w:sz w:val="21"/>
                <w:szCs w:val="21"/>
              </w:rPr>
              <w:t>Findings</w:t>
            </w:r>
          </w:p>
        </w:tc>
        <w:tc>
          <w:tcPr>
            <w:tcW w:w="2410" w:type="dxa"/>
          </w:tcPr>
          <w:p w14:paraId="77E1D8DE" w14:textId="03FAF38E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 w:hint="eastAsia"/>
                <w:sz w:val="21"/>
                <w:szCs w:val="21"/>
              </w:rPr>
              <w:t>References</w:t>
            </w:r>
          </w:p>
        </w:tc>
      </w:tr>
      <w:tr w:rsidR="009179EE" w:rsidRPr="00524018" w14:paraId="50CA91DA" w14:textId="77777777" w:rsidTr="00923230">
        <w:tc>
          <w:tcPr>
            <w:tcW w:w="946" w:type="dxa"/>
          </w:tcPr>
          <w:p w14:paraId="5C3B1BD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/>
                <w:sz w:val="21"/>
                <w:szCs w:val="21"/>
              </w:rPr>
              <w:t>retina</w:t>
            </w:r>
          </w:p>
        </w:tc>
        <w:tc>
          <w:tcPr>
            <w:tcW w:w="1345" w:type="dxa"/>
          </w:tcPr>
          <w:p w14:paraId="62A741D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β</w:t>
            </w:r>
          </w:p>
        </w:tc>
        <w:tc>
          <w:tcPr>
            <w:tcW w:w="5364" w:type="dxa"/>
          </w:tcPr>
          <w:p w14:paraId="4596E82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retinal Aβ plaques in postmortem eyes</w:t>
            </w:r>
          </w:p>
        </w:tc>
        <w:tc>
          <w:tcPr>
            <w:tcW w:w="2410" w:type="dxa"/>
          </w:tcPr>
          <w:p w14:paraId="4954AF0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Lb3JvbnlvLUhhbWFvdWk8L0F1dGhvcj48WWVhcj4yMDEx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Lb3JvbnlvLUhhbWFvdWk8L0F1dGhvcj48WWVhcj4yMDEx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Asanad et al., 2019; Blanks et al., 1989; Koronyo-Hamaoui et al., 2011; Koronyo et al., 2017; Tsai et al., 2014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1727B7D5" w14:textId="77777777" w:rsidTr="00923230">
        <w:tc>
          <w:tcPr>
            <w:tcW w:w="946" w:type="dxa"/>
          </w:tcPr>
          <w:p w14:paraId="064A45E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6A6812A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35A117F8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myloid angiopathy</w:t>
            </w:r>
          </w:p>
        </w:tc>
        <w:tc>
          <w:tcPr>
            <w:tcW w:w="2410" w:type="dxa"/>
          </w:tcPr>
          <w:p w14:paraId="0021438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Blanks&lt;/Author&gt;&lt;Year&gt;1989&lt;/Year&gt;&lt;RecNum&gt;4&lt;/RecNum&gt;&lt;DisplayText&gt;(Blanks et al., 1989)&lt;/DisplayText&gt;&lt;record&gt;&lt;rec-number&gt;4&lt;/rec-number&gt;&lt;foreign-keys&gt;&lt;key app="EN" db-id="zwv0sepsysvwd7efvs3vfar3ddv5varef0f0" timestamp="1709292645"&gt;4&lt;/key&gt;&lt;/foreign-keys&gt;&lt;ref-type name="Journal Article"&gt;17&lt;/ref-type&gt;&lt;contributors&gt;&lt;authors&gt;&lt;author&gt;Blanks, J. C.&lt;/author&gt;&lt;author&gt;Hinton, D. R.&lt;/author&gt;&lt;author&gt;Sadun, A. A.&lt;/author&gt;&lt;author&gt;Miller, C. A.&lt;/author&gt;&lt;/authors&gt;&lt;/contributors&gt;&lt;auth-address&gt;Department of Ophthalmology, University of Southern California School of Medicine, Los Angeles.&lt;/auth-address&gt;&lt;titles&gt;&lt;title&gt;Retinal ganglion cell degeneration in Alzheimer&amp;apos;s disease&lt;/title&gt;&lt;secondary-title&gt;Brain Res&lt;/secondary-title&gt;&lt;/titles&gt;&lt;periodical&gt;&lt;full-title&gt;Brain Res&lt;/full-title&gt;&lt;/periodical&gt;&lt;pages&gt;364-72&lt;/pages&gt;&lt;volume&gt;501&lt;/volume&gt;&lt;number&gt;2&lt;/number&gt;&lt;keywords&gt;&lt;keyword&gt;Aged&lt;/keyword&gt;&lt;keyword&gt;Aged, 80 and over&lt;/keyword&gt;&lt;keyword&gt;Alzheimer Disease/*pathology&lt;/keyword&gt;&lt;keyword&gt;Humans&lt;/keyword&gt;&lt;keyword&gt;Middle Aged&lt;/keyword&gt;&lt;keyword&gt;Nerve Degeneration&lt;/keyword&gt;&lt;keyword&gt;Retina/*pathology&lt;/keyword&gt;&lt;keyword&gt;Retinal Ganglion Cells/*pathology&lt;/keyword&gt;&lt;/keywords&gt;&lt;dates&gt;&lt;year&gt;1989&lt;/year&gt;&lt;pub-dates&gt;&lt;date&gt;Nov 6&lt;/date&gt;&lt;/pub-dates&gt;&lt;/dates&gt;&lt;isbn&gt;0006-8993 (Print)&amp;#xD;0006-8993&lt;/isbn&gt;&lt;accession-num&gt;2819446&lt;/accession-num&gt;&lt;urls&gt;&lt;/urls&gt;&lt;electronic-resource-num&gt;10.1016/0006-8993(89)90653-7&lt;/electronic-resource-num&gt;&lt;remote-database-provider&gt;NLM&lt;/remote-database-provider&gt;&lt;language&gt;eng&lt;/language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lanks et al., 1989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0EB2727C" w14:textId="77777777" w:rsidTr="00923230">
        <w:tc>
          <w:tcPr>
            <w:tcW w:w="946" w:type="dxa"/>
          </w:tcPr>
          <w:p w14:paraId="69C4258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24E1326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6E583EF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β accumulation was remarkably evident inside and around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mRGCs</w:t>
            </w:r>
            <w:proofErr w:type="spellEnd"/>
          </w:p>
        </w:tc>
        <w:tc>
          <w:tcPr>
            <w:tcW w:w="2410" w:type="dxa"/>
          </w:tcPr>
          <w:p w14:paraId="4A753D0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SBNb3JnaWE8L0F1dGhvcj48WWVhcj4yMDE2PC9ZZWFy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SBNb3JnaWE8L0F1dGhvcj48WWVhcj4yMDE2PC9ZZWFy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La Morgia et al., 2016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08DB2E69" w14:textId="77777777" w:rsidTr="00923230">
        <w:tc>
          <w:tcPr>
            <w:tcW w:w="946" w:type="dxa"/>
          </w:tcPr>
          <w:p w14:paraId="6EDEC31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72EED3C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4F3F0FF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β associated with blood vessels and occurred in peripheral regions of the superior quadrant and innermost retinal layers</w:t>
            </w:r>
          </w:p>
        </w:tc>
        <w:tc>
          <w:tcPr>
            <w:tcW w:w="2410" w:type="dxa"/>
          </w:tcPr>
          <w:p w14:paraId="415584F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Lb3JvbnlvPC9BdXRob3I+PFllYXI+MjAxNzwvWWVhcj48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Lb3JvbnlvPC9BdXRob3I+PFllYXI+MjAxNzwvWWVhcj48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Koronyo et al., 2017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2C010266" w14:textId="77777777" w:rsidTr="00923230">
        <w:tc>
          <w:tcPr>
            <w:tcW w:w="946" w:type="dxa"/>
          </w:tcPr>
          <w:p w14:paraId="5B901F7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4314610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7FDB8EA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ot detected</w:t>
            </w:r>
          </w:p>
        </w:tc>
        <w:tc>
          <w:tcPr>
            <w:tcW w:w="2410" w:type="dxa"/>
          </w:tcPr>
          <w:p w14:paraId="24FD7F1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hvbjwvQXV0aG9yPjxZZWFyPjIwMTI8L1llYXI+PFJl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2hvbjwvQXV0aG9yPjxZZWFyPjIwMTI8L1llYXI+PFJl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Ho et al., 2014; Schon et al., 2012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4A512224" w14:textId="77777777" w:rsidTr="00923230">
        <w:tc>
          <w:tcPr>
            <w:tcW w:w="946" w:type="dxa"/>
          </w:tcPr>
          <w:p w14:paraId="3DC5DE9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6AFA2BE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1A72912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3837A8B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524018" w14:paraId="3239876E" w14:textId="77777777" w:rsidTr="00923230">
        <w:tc>
          <w:tcPr>
            <w:tcW w:w="946" w:type="dxa"/>
          </w:tcPr>
          <w:p w14:paraId="2597A3D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4575EE2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Tau</w:t>
            </w:r>
          </w:p>
        </w:tc>
        <w:tc>
          <w:tcPr>
            <w:tcW w:w="5364" w:type="dxa"/>
          </w:tcPr>
          <w:p w14:paraId="583E806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pTau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was increased in the inner and OPL </w:t>
            </w:r>
          </w:p>
        </w:tc>
        <w:tc>
          <w:tcPr>
            <w:tcW w:w="2410" w:type="dxa"/>
          </w:tcPr>
          <w:p w14:paraId="70D18DC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kZW4gSGFhbjwvQXV0aG9yPjxZZWFyPjIwMTg8L1llYXI+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kZW4gSGFhbjwvQXV0aG9yPjxZZWFyPjIwMTg8L1llYXI+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den Haan et al., 2018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1B46DC13" w14:textId="77777777" w:rsidTr="00923230">
        <w:tc>
          <w:tcPr>
            <w:tcW w:w="946" w:type="dxa"/>
          </w:tcPr>
          <w:p w14:paraId="640D42F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6BCF5D9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0D47465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026296F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524018" w14:paraId="119059F8" w14:textId="77777777" w:rsidTr="00923230">
        <w:tc>
          <w:tcPr>
            <w:tcW w:w="946" w:type="dxa"/>
          </w:tcPr>
          <w:p w14:paraId="087583E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1F52B60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Structural</w:t>
            </w:r>
          </w:p>
        </w:tc>
        <w:tc>
          <w:tcPr>
            <w:tcW w:w="5364" w:type="dxa"/>
          </w:tcPr>
          <w:p w14:paraId="431CD97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0" w:name="OLE_LINK300"/>
            <w:bookmarkStart w:id="1" w:name="OLE_LINK301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RNFL</w:t>
            </w:r>
            <w:bookmarkEnd w:id="0"/>
            <w:bookmarkEnd w:id="1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and RGC thickness</w:t>
            </w:r>
          </w:p>
        </w:tc>
        <w:tc>
          <w:tcPr>
            <w:tcW w:w="2410" w:type="dxa"/>
          </w:tcPr>
          <w:p w14:paraId="44D09928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XJyb3NhPC9BdXRob3I+PFllYXI+MjAxNDwvWWVhcj48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XJyb3NhPC9BdXRob3I+PFllYXI+MjAxNDwvWWVhcj48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Larrosa et al., 2014; Marziani et al., 2013; Moreno-Ramos et al., 2013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</w:t>
            </w:r>
          </w:p>
        </w:tc>
      </w:tr>
      <w:tr w:rsidR="009179EE" w:rsidRPr="00524018" w14:paraId="667F492F" w14:textId="77777777" w:rsidTr="00923230">
        <w:tc>
          <w:tcPr>
            <w:tcW w:w="946" w:type="dxa"/>
          </w:tcPr>
          <w:p w14:paraId="69D828A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249D6DC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468971F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retinal structural alterations were seen only in the inner layers</w:t>
            </w:r>
          </w:p>
        </w:tc>
        <w:tc>
          <w:tcPr>
            <w:tcW w:w="2410" w:type="dxa"/>
          </w:tcPr>
          <w:p w14:paraId="21E4EDB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YXloYW48L0F1dGhvcj48WWVhcj4yMDE1PC9ZZWFyPjxS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YXloYW48L0F1dGhvcj48WWVhcj4yMDE1PC9ZZWFyPjxS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ayhan et al., 2015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59264736" w14:textId="77777777" w:rsidTr="00923230">
        <w:tc>
          <w:tcPr>
            <w:tcW w:w="946" w:type="dxa"/>
          </w:tcPr>
          <w:p w14:paraId="3C277E8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522D841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3732378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 significant reduction of RNFL thickness in the nasal superior sector</w:t>
            </w:r>
          </w:p>
        </w:tc>
        <w:tc>
          <w:tcPr>
            <w:tcW w:w="2410" w:type="dxa"/>
          </w:tcPr>
          <w:p w14:paraId="1C8944E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Kromer&lt;/Author&gt;&lt;Year&gt;2014&lt;/Year&gt;&lt;RecNum&gt;14&lt;/RecNum&gt;&lt;DisplayText&gt;(Kromer et al., 2014)&lt;/DisplayText&gt;&lt;record&gt;&lt;rec-number&gt;14&lt;/rec-number&gt;&lt;foreign-keys&gt;&lt;key app="EN" db-id="zwv0sepsysvwd7efvs3vfar3ddv5varef0f0" timestamp="1709292645"&gt;14&lt;/key&gt;&lt;/foreign-keys&gt;&lt;ref-type name="Journal Article"&gt;17&lt;/ref-type&gt;&lt;contributors&gt;&lt;authors&gt;&lt;author&gt;Kromer, R.&lt;/author&gt;&lt;author&gt;Serbecic, N.&lt;/author&gt;&lt;author&gt;Hausner, L.&lt;/author&gt;&lt;author&gt;Froelich, L.&lt;/author&gt;&lt;author&gt;Aboul-Enein, F.&lt;/author&gt;&lt;author&gt;Beutelspacher, S. C.&lt;/author&gt;&lt;/authors&gt;&lt;/contributors&gt;&lt;auth-address&gt;Department of Ophthalmology, Medical Faculty Mannheim, Ruprecht-Karls-University Heidelberg , Mannheim , Germany.&amp;#xD;Division of Geriatric Psychiatry, Central Institute of Mental Health, Medical Faculty Mannheim, Ruprecht-Karls-University Heidelberg , Mannheim , Germany.&amp;#xD;Department of Neurology, SMZ-Ost Donauspital , Vienna , Austria.&lt;/auth-address&gt;&lt;titles&gt;&lt;title&gt;Detection of Retinal Nerve Fiber Layer Defects in Alzheimer&amp;apos;s Disease Using SD-OCT&lt;/title&gt;&lt;secondary-title&gt;Front Psychiatry&lt;/secondary-title&gt;&lt;/titles&gt;&lt;periodical&gt;&lt;full-title&gt;Front Psychiatry&lt;/full-title&gt;&lt;/periodical&gt;&lt;pages&gt;22&lt;/pages&gt;&lt;volume&gt;5&lt;/volume&gt;&lt;edition&gt;20140225&lt;/edition&gt;&lt;keywords&gt;&lt;keyword&gt;Alzheimer&amp;apos;s disease&lt;/keyword&gt;&lt;keyword&gt;dementia&lt;/keyword&gt;&lt;keyword&gt;optical coherence tomography&lt;/keyword&gt;&lt;keyword&gt;retinal nerve fiber layer&lt;/keyword&gt;&lt;keyword&gt;retinal nerve fiber layer thickness&lt;/keyword&gt;&lt;/keywords&gt;&lt;dates&gt;&lt;year&gt;2014&lt;/year&gt;&lt;/dates&gt;&lt;isbn&gt;1664-0640 (Print)&amp;#xD;1664-0640 (Electronic)&amp;#xD;1664-0640 (Linking)&lt;/isbn&gt;&lt;accession-num&gt;24616709&lt;/accession-num&gt;&lt;urls&gt;&lt;related-urls&gt;&lt;url&gt;https://www.ncbi.nlm.nih.gov/pubmed/24616709&lt;/url&gt;&lt;/related-urls&gt;&lt;/urls&gt;&lt;custom2&gt;PMC3934110&lt;/custom2&gt;&lt;electronic-resource-num&gt;10.3389/fpsyt.2014.0002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Kromer et al., 2014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0FEAA2AD" w14:textId="77777777" w:rsidTr="00923230">
        <w:tc>
          <w:tcPr>
            <w:tcW w:w="946" w:type="dxa"/>
          </w:tcPr>
          <w:p w14:paraId="2C86B9E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4796EA9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03B1D57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 significant thinning for all assessed retinal layers</w:t>
            </w:r>
          </w:p>
        </w:tc>
        <w:tc>
          <w:tcPr>
            <w:tcW w:w="2410" w:type="dxa"/>
          </w:tcPr>
          <w:p w14:paraId="5856AAF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b2x6YW48L0F1dGhvcj48WWVhcj4yMDE3PC9ZZWFyPjxS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b2x6YW48L0F1dGhvcj48WWVhcj4yMDE3PC9ZZWFyPjxS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Golzan et al., 2017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2663A9A5" w14:textId="77777777" w:rsidTr="00923230">
        <w:tc>
          <w:tcPr>
            <w:tcW w:w="946" w:type="dxa"/>
          </w:tcPr>
          <w:p w14:paraId="376F768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4A21FA6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1490C69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 decrease in </w:t>
            </w:r>
            <w:bookmarkStart w:id="2" w:name="OLE_LINK302"/>
            <w:bookmarkStart w:id="3" w:name="OLE_LINK303"/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mRNFL</w:t>
            </w:r>
            <w:bookmarkEnd w:id="2"/>
            <w:bookmarkEnd w:id="3"/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ONL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, and IPL volumes, in preclinical AD</w:t>
            </w:r>
          </w:p>
        </w:tc>
        <w:tc>
          <w:tcPr>
            <w:tcW w:w="2410" w:type="dxa"/>
          </w:tcPr>
          <w:p w14:paraId="11207CE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W50b3M8L0F1dGhvcj48WWVhcj4yMDE4PC9ZZWFyPjxS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TYW50b3M8L0F1dGhvcj48WWVhcj4yMDE4PC9ZZWFyPjxS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Santos et al., 2018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46359AF5" w14:textId="77777777" w:rsidTr="00923230">
        <w:tc>
          <w:tcPr>
            <w:tcW w:w="946" w:type="dxa"/>
          </w:tcPr>
          <w:p w14:paraId="586FD39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5516227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4D35602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 preferential involvement of the inner retinal layers, especially GCC, in patients with MCI</w:t>
            </w:r>
          </w:p>
        </w:tc>
        <w:tc>
          <w:tcPr>
            <w:tcW w:w="2410" w:type="dxa"/>
          </w:tcPr>
          <w:p w14:paraId="13B5F2F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YXloYW48L0F1dGhvcj48WWVhcj4yMDE1PC9ZZWFyPjxS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YXloYW48L0F1dGhvcj48WWVhcj4yMDE1PC9ZZWFyPjxS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ayhan et al., 2015; Santos et al., 2018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2D3D6288" w14:textId="77777777" w:rsidTr="00923230">
        <w:tc>
          <w:tcPr>
            <w:tcW w:w="946" w:type="dxa"/>
          </w:tcPr>
          <w:p w14:paraId="1186849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7098872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268643F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07E9BE7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524018" w14:paraId="2C83D715" w14:textId="77777777" w:rsidTr="00923230">
        <w:tc>
          <w:tcPr>
            <w:tcW w:w="946" w:type="dxa"/>
          </w:tcPr>
          <w:p w14:paraId="26F9B9D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555A92E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euronal degeneration</w:t>
            </w:r>
          </w:p>
        </w:tc>
        <w:tc>
          <w:tcPr>
            <w:tcW w:w="5364" w:type="dxa"/>
          </w:tcPr>
          <w:p w14:paraId="0EC21A5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reduction in the number of RGC and in the thickness of the NFL</w:t>
            </w:r>
          </w:p>
        </w:tc>
        <w:tc>
          <w:tcPr>
            <w:tcW w:w="2410" w:type="dxa"/>
          </w:tcPr>
          <w:p w14:paraId="4779F39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SBNb3JnaWE8L0F1dGhvcj48WWVhcj4yMDE2PC9ZZWFy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MYSBNb3JnaWE8L0F1dGhvcj48WWVhcj4yMDE2PC9ZZWFy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erisha et al., 2007; Hinton et al., 1986; La Morgia et al., 2016; Sadun and Bassi, 1990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6875462D" w14:textId="77777777" w:rsidTr="00923230">
        <w:tc>
          <w:tcPr>
            <w:tcW w:w="946" w:type="dxa"/>
          </w:tcPr>
          <w:p w14:paraId="58DEFC9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7D8C52D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0B53E2B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euronal degeneration in the GCL</w:t>
            </w:r>
          </w:p>
        </w:tc>
        <w:tc>
          <w:tcPr>
            <w:tcW w:w="2410" w:type="dxa"/>
          </w:tcPr>
          <w:p w14:paraId="2C2D7F3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Blanks&lt;/Author&gt;&lt;Year&gt;1989&lt;/Year&gt;&lt;RecNum&gt;4&lt;/RecNum&gt;&lt;DisplayText&gt;(Blanks et al., 1989)&lt;/DisplayText&gt;&lt;record&gt;&lt;rec-number&gt;4&lt;/rec-number&gt;&lt;foreign-keys&gt;&lt;key app="EN" db-id="zwv0sepsysvwd7efvs3vfar3ddv5varef0f0" timestamp="1709292645"&gt;4&lt;/key&gt;&lt;/foreign-keys&gt;&lt;ref-type name="Journal Article"&gt;17&lt;/ref-type&gt;&lt;contributors&gt;&lt;authors&gt;&lt;author&gt;Blanks, J. C.&lt;/author&gt;&lt;author&gt;Hinton, D. R.&lt;/author&gt;&lt;author&gt;Sadun, A. A.&lt;/author&gt;&lt;author&gt;Miller, C. A.&lt;/author&gt;&lt;/authors&gt;&lt;/contributors&gt;&lt;auth-address&gt;Department of Ophthalmology, University of Southern California School of Medicine, Los Angeles.&lt;/auth-address&gt;&lt;titles&gt;&lt;title&gt;Retinal ganglion cell degeneration in Alzheimer&amp;apos;s disease&lt;/title&gt;&lt;secondary-title&gt;Brain Res&lt;/secondary-title&gt;&lt;/titles&gt;&lt;periodical&gt;&lt;full-title&gt;Brain Res&lt;/full-title&gt;&lt;/periodical&gt;&lt;pages&gt;364-72&lt;/pages&gt;&lt;volume&gt;501&lt;/volume&gt;&lt;number&gt;2&lt;/number&gt;&lt;keywords&gt;&lt;keyword&gt;Aged&lt;/keyword&gt;&lt;keyword&gt;Aged, 80 and over&lt;/keyword&gt;&lt;keyword&gt;Alzheimer Disease/*pathology&lt;/keyword&gt;&lt;keyword&gt;Humans&lt;/keyword&gt;&lt;keyword&gt;Middle Aged&lt;/keyword&gt;&lt;keyword&gt;Nerve Degeneration&lt;/keyword&gt;&lt;keyword&gt;Retina/*pathology&lt;/keyword&gt;&lt;keyword&gt;Retinal Ganglion Cells/*pathology&lt;/keyword&gt;&lt;/keywords&gt;&lt;dates&gt;&lt;year&gt;1989&lt;/year&gt;&lt;pub-dates&gt;&lt;date&gt;Nov 6&lt;/date&gt;&lt;/pub-dates&gt;&lt;/dates&gt;&lt;isbn&gt;0006-8993 (Print)&amp;#xD;0006-8993&lt;/isbn&gt;&lt;accession-num&gt;2819446&lt;/accession-num&gt;&lt;urls&gt;&lt;/urls&gt;&lt;electronic-resource-num&gt;10.1016/0006-8993(89)90653-7&lt;/electronic-resource-num&gt;&lt;remote-database-provider&gt;NLM&lt;/remote-database-provider&gt;&lt;language&gt;eng&lt;/language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lanks et al., 1989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52834FE4" w14:textId="77777777" w:rsidTr="00923230">
        <w:tc>
          <w:tcPr>
            <w:tcW w:w="946" w:type="dxa"/>
          </w:tcPr>
          <w:p w14:paraId="7612223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30B740B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013B8BA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646A065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524018" w14:paraId="79E54B85" w14:textId="77777777" w:rsidTr="00923230">
        <w:tc>
          <w:tcPr>
            <w:tcW w:w="946" w:type="dxa"/>
          </w:tcPr>
          <w:p w14:paraId="129CB9E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219528E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vascular abnormalities</w:t>
            </w:r>
          </w:p>
        </w:tc>
        <w:tc>
          <w:tcPr>
            <w:tcW w:w="5364" w:type="dxa"/>
          </w:tcPr>
          <w:p w14:paraId="724F69D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arrow veins and decreased retinal blood flow in these veins.</w:t>
            </w:r>
          </w:p>
        </w:tc>
        <w:tc>
          <w:tcPr>
            <w:tcW w:w="2410" w:type="dxa"/>
          </w:tcPr>
          <w:p w14:paraId="6B9CD00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ZXJpc2hhPC9BdXRob3I+PFllYXI+MjAwNzwvWWVhcj48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CZXJpc2hhPC9BdXRob3I+PFllYXI+MjAwNzwvWWVhcj48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erisha et al., 2007; Feke et al., 2015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524018" w14:paraId="460C98B6" w14:textId="77777777" w:rsidTr="00923230">
        <w:tc>
          <w:tcPr>
            <w:tcW w:w="946" w:type="dxa"/>
          </w:tcPr>
          <w:p w14:paraId="6C8F295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4B31204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36B1315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ltered microvascular network in the retina (narrower retinal venules and a sparser and more tortuous retinal 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vessels)</w:t>
            </w:r>
          </w:p>
        </w:tc>
        <w:tc>
          <w:tcPr>
            <w:tcW w:w="2410" w:type="dxa"/>
          </w:tcPr>
          <w:p w14:paraId="46BFC59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fldChar w:fldCharType="begin">
                <w:fldData xml:space="preserve">PEVuZE5vdGU+PENpdGU+PEF1dGhvcj5DaGV1bmc8L0F1dGhvcj48WWVhcj4yMDE0PC9ZZWFyPjxS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DaGV1bmc8L0F1dGhvcj48WWVhcj4yMDE0PC9ZZWFyPjxS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Cheung et al., 2014; Williams et al., 2015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6223C89B" w14:textId="77777777" w:rsidTr="00923230">
        <w:tc>
          <w:tcPr>
            <w:tcW w:w="946" w:type="dxa"/>
          </w:tcPr>
          <w:p w14:paraId="6C4B49F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1F609BD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584823C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oxygen saturation in retinal arterioles and venules was statistically increased</w:t>
            </w:r>
          </w:p>
        </w:tc>
        <w:tc>
          <w:tcPr>
            <w:tcW w:w="2410" w:type="dxa"/>
          </w:tcPr>
          <w:p w14:paraId="6290A55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FaW5hcnNkb3R0aXI8L0F1dGhvcj48WWVhcj4yMDE2PC9Z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FaW5hcnNkb3R0aXI8L0F1dGhvcj48WWVhcj4yMDE2PC9Z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Einarsdottir et al., 2016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30EA0F54" w14:textId="77777777" w:rsidTr="00923230">
        <w:tc>
          <w:tcPr>
            <w:tcW w:w="946" w:type="dxa"/>
          </w:tcPr>
          <w:p w14:paraId="11D3BF8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036729A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27B5F1C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vascular attenuation, increasing standard deviation of vessel widths, reduced complexity of the branching pattern, reduced optimality of the branching geometry and less tortuous venules.</w:t>
            </w:r>
          </w:p>
        </w:tc>
        <w:tc>
          <w:tcPr>
            <w:tcW w:w="2410" w:type="dxa"/>
          </w:tcPr>
          <w:p w14:paraId="0A09B178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Gcm9zdDwvQXV0aG9yPjxZZWFyPjIwMTM8L1llYXI+PFJl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Gcm9zdDwvQXV0aG9yPjxZZWFyPjIwMTM8L1llYXI+PFJl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Frost et al., 2013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0FFCB4A1" w14:textId="77777777" w:rsidTr="00923230">
        <w:tc>
          <w:tcPr>
            <w:tcW w:w="946" w:type="dxa"/>
          </w:tcPr>
          <w:p w14:paraId="1E5ACEF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1CC30EE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other</w:t>
            </w:r>
          </w:p>
        </w:tc>
        <w:tc>
          <w:tcPr>
            <w:tcW w:w="5364" w:type="dxa"/>
          </w:tcPr>
          <w:p w14:paraId="021FBC1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retinal imaging scores are correlated with brain Aβ loads</w:t>
            </w:r>
          </w:p>
        </w:tc>
        <w:tc>
          <w:tcPr>
            <w:tcW w:w="2410" w:type="dxa"/>
          </w:tcPr>
          <w:p w14:paraId="167E8D3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IYWRvdXg8L0F1dGhvcj48WWVhcj4yMDE5PC9ZZWFyPjxS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IYWRvdXg8L0F1dGhvcj48WWVhcj4yMDE5PC9ZZWFyPjxS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Hadoux et al., 2019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5CFF6514" w14:textId="77777777" w:rsidTr="00923230">
        <w:tc>
          <w:tcPr>
            <w:tcW w:w="946" w:type="dxa"/>
          </w:tcPr>
          <w:p w14:paraId="6CAA44B3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5B1A7A6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21D72A3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o significant correlation between clinical parameters of AD and parameters of retinal nerve fiber layer thickness.</w:t>
            </w:r>
          </w:p>
        </w:tc>
        <w:tc>
          <w:tcPr>
            <w:tcW w:w="2410" w:type="dxa"/>
          </w:tcPr>
          <w:p w14:paraId="567B8DE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KZW50c2NoPC9BdXRob3I+PFllYXI+MjAxNTwvWWVhcj48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KZW50c2NoPC9BdXRob3I+PFllYXI+MjAxNTwvWWVhcj48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Jentsch et al., 2015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7E491919" w14:textId="77777777" w:rsidTr="00923230">
        <w:tc>
          <w:tcPr>
            <w:tcW w:w="946" w:type="dxa"/>
          </w:tcPr>
          <w:p w14:paraId="4CD596C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1345" w:type="dxa"/>
          </w:tcPr>
          <w:p w14:paraId="3905C9A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2E14D29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6FDFF86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847356" w14:paraId="3232187C" w14:textId="77777777" w:rsidTr="00923230">
        <w:tc>
          <w:tcPr>
            <w:tcW w:w="946" w:type="dxa"/>
          </w:tcPr>
          <w:p w14:paraId="5554CF3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/>
                <w:sz w:val="21"/>
                <w:szCs w:val="21"/>
              </w:rPr>
              <w:t>optic nerve</w:t>
            </w:r>
          </w:p>
        </w:tc>
        <w:tc>
          <w:tcPr>
            <w:tcW w:w="1345" w:type="dxa"/>
          </w:tcPr>
          <w:p w14:paraId="319D4F1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β</w:t>
            </w:r>
          </w:p>
        </w:tc>
        <w:tc>
          <w:tcPr>
            <w:tcW w:w="5364" w:type="dxa"/>
          </w:tcPr>
          <w:p w14:paraId="7AEEDE7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myloid angiopathy in the optic nerves</w:t>
            </w:r>
          </w:p>
        </w:tc>
        <w:tc>
          <w:tcPr>
            <w:tcW w:w="2410" w:type="dxa"/>
          </w:tcPr>
          <w:p w14:paraId="38DA852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Blanks&lt;/Author&gt;&lt;Year&gt;1989&lt;/Year&gt;&lt;RecNum&gt;4&lt;/RecNum&gt;&lt;DisplayText&gt;(Blanks et al., 1989)&lt;/DisplayText&gt;&lt;record&gt;&lt;rec-number&gt;4&lt;/rec-number&gt;&lt;foreign-keys&gt;&lt;key app="EN" db-id="zwv0sepsysvwd7efvs3vfar3ddv5varef0f0" timestamp="1709292645"&gt;4&lt;/key&gt;&lt;/foreign-keys&gt;&lt;ref-type name="Journal Article"&gt;17&lt;/ref-type&gt;&lt;contributors&gt;&lt;authors&gt;&lt;author&gt;Blanks, J. C.&lt;/author&gt;&lt;author&gt;Hinton, D. R.&lt;/author&gt;&lt;author&gt;Sadun, A. A.&lt;/author&gt;&lt;author&gt;Miller, C. A.&lt;/author&gt;&lt;/authors&gt;&lt;/contributors&gt;&lt;auth-address&gt;Department of Ophthalmology, University of Southern California School of Medicine, Los Angeles.&lt;/auth-address&gt;&lt;titles&gt;&lt;title&gt;Retinal ganglion cell degeneration in Alzheimer&amp;apos;s disease&lt;/title&gt;&lt;secondary-title&gt;Brain Res&lt;/secondary-title&gt;&lt;/titles&gt;&lt;periodical&gt;&lt;full-title&gt;Brain Res&lt;/full-title&gt;&lt;/periodical&gt;&lt;pages&gt;364-72&lt;/pages&gt;&lt;volume&gt;501&lt;/volume&gt;&lt;number&gt;2&lt;/number&gt;&lt;keywords&gt;&lt;keyword&gt;Aged&lt;/keyword&gt;&lt;keyword&gt;Aged, 80 and over&lt;/keyword&gt;&lt;keyword&gt;Alzheimer Disease/*pathology&lt;/keyword&gt;&lt;keyword&gt;Humans&lt;/keyword&gt;&lt;keyword&gt;Middle Aged&lt;/keyword&gt;&lt;keyword&gt;Nerve Degeneration&lt;/keyword&gt;&lt;keyword&gt;Retina/*pathology&lt;/keyword&gt;&lt;keyword&gt;Retinal Ganglion Cells/*pathology&lt;/keyword&gt;&lt;/keywords&gt;&lt;dates&gt;&lt;year&gt;1989&lt;/year&gt;&lt;pub-dates&gt;&lt;date&gt;Nov 6&lt;/date&gt;&lt;/pub-dates&gt;&lt;/dates&gt;&lt;isbn&gt;0006-8993 (Print)&amp;#xD;0006-8993&lt;/isbn&gt;&lt;accession-num&gt;2819446&lt;/accession-num&gt;&lt;urls&gt;&lt;/urls&gt;&lt;electronic-resource-num&gt;10.1016/0006-8993(89)90653-7&lt;/electronic-resource-num&gt;&lt;remote-database-provider&gt;NLM&lt;/remote-database-provider&gt;&lt;language&gt;eng&lt;/language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Blanks et al., 1989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27D92CC6" w14:textId="77777777" w:rsidTr="00923230">
        <w:tc>
          <w:tcPr>
            <w:tcW w:w="946" w:type="dxa"/>
          </w:tcPr>
          <w:p w14:paraId="46E20A3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5" w:type="dxa"/>
          </w:tcPr>
          <w:p w14:paraId="68ADB5A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euronal degeneration</w:t>
            </w:r>
          </w:p>
        </w:tc>
        <w:tc>
          <w:tcPr>
            <w:tcW w:w="5364" w:type="dxa"/>
          </w:tcPr>
          <w:p w14:paraId="6B1F3FF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xonal degeneration in the optic nerves</w:t>
            </w:r>
          </w:p>
        </w:tc>
        <w:tc>
          <w:tcPr>
            <w:tcW w:w="2410" w:type="dxa"/>
          </w:tcPr>
          <w:p w14:paraId="28E65860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Hinton&lt;/Author&gt;&lt;Year&gt;1986&lt;/Year&gt;&lt;RecNum&gt;33&lt;/RecNum&gt;&lt;DisplayText&gt;(Hinton et al., 1986)&lt;/DisplayText&gt;&lt;record&gt;&lt;rec-number&gt;33&lt;/rec-number&gt;&lt;foreign-keys&gt;&lt;key app="EN" db-id="zwv0sepsysvwd7efvs3vfar3ddv5varef0f0" timestamp="1709293318"&gt;33&lt;/key&gt;&lt;/foreign-keys&gt;&lt;ref-type name="Journal Article"&gt;17&lt;/ref-type&gt;&lt;contributors&gt;&lt;authors&gt;&lt;author&gt;Hinton, D. R.&lt;/author&gt;&lt;author&gt;Sadun, A. A.&lt;/author&gt;&lt;author&gt;Blanks, J. C.&lt;/author&gt;&lt;author&gt;Miller, C. A.&lt;/author&gt;&lt;/authors&gt;&lt;/contributors&gt;&lt;titles&gt;&lt;title&gt;Optic-nerve degeneration in Alzheimer&amp;apos;s disease&lt;/title&gt;&lt;secondary-title&gt;N Engl J Med&lt;/secondary-title&gt;&lt;/titles&gt;&lt;periodical&gt;&lt;full-title&gt;N Engl J Med&lt;/full-title&gt;&lt;/periodical&gt;&lt;pages&gt;485-7&lt;/pages&gt;&lt;volume&gt;315&lt;/volume&gt;&lt;number&gt;8&lt;/number&gt;&lt;edition&gt;1986/08/21&lt;/edition&gt;&lt;keywords&gt;&lt;keyword&gt;Aged&lt;/keyword&gt;&lt;keyword&gt;Alzheimer Disease/*pathology&lt;/keyword&gt;&lt;keyword&gt;Axons/pathology&lt;/keyword&gt;&lt;keyword&gt;Female&lt;/keyword&gt;&lt;keyword&gt;Humans&lt;/keyword&gt;&lt;keyword&gt;Male&lt;/keyword&gt;&lt;keyword&gt;Optic Nerve/*pathology&lt;/keyword&gt;&lt;keyword&gt;Optic Nerve Diseases/etiology&lt;/keyword&gt;&lt;keyword&gt;Retina/*pathology&lt;/keyword&gt;&lt;keyword&gt;Retinal Ganglion Cells/*pathology&lt;/keyword&gt;&lt;/keywords&gt;&lt;dates&gt;&lt;year&gt;1986&lt;/year&gt;&lt;pub-dates&gt;&lt;date&gt;Aug 21&lt;/date&gt;&lt;/pub-dates&gt;&lt;/dates&gt;&lt;isbn&gt;0028-4793 (Print)&amp;#xD;0028-4793&lt;/isbn&gt;&lt;accession-num&gt;3736630&lt;/accession-num&gt;&lt;urls&gt;&lt;/urls&gt;&lt;electronic-resource-num&gt;10.1056/nejm198608213150804&lt;/electronic-resource-num&gt;&lt;remote-database-provider&gt;NLM&lt;/remote-database-provider&gt;&lt;language&gt;eng&lt;/language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Hinton et al., 1986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1532726B" w14:textId="77777777" w:rsidTr="00923230">
        <w:tc>
          <w:tcPr>
            <w:tcW w:w="946" w:type="dxa"/>
          </w:tcPr>
          <w:p w14:paraId="51976FD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5" w:type="dxa"/>
          </w:tcPr>
          <w:p w14:paraId="39AB332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77D605A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68A4CBF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847356" w14:paraId="0C8F0727" w14:textId="77777777" w:rsidTr="00923230">
        <w:tc>
          <w:tcPr>
            <w:tcW w:w="946" w:type="dxa"/>
          </w:tcPr>
          <w:p w14:paraId="4B5C2D9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/>
                <w:sz w:val="21"/>
                <w:szCs w:val="21"/>
              </w:rPr>
              <w:t>lens</w:t>
            </w:r>
          </w:p>
        </w:tc>
        <w:tc>
          <w:tcPr>
            <w:tcW w:w="1345" w:type="dxa"/>
          </w:tcPr>
          <w:p w14:paraId="2A4EC97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β</w:t>
            </w:r>
          </w:p>
        </w:tc>
        <w:tc>
          <w:tcPr>
            <w:tcW w:w="5364" w:type="dxa"/>
          </w:tcPr>
          <w:p w14:paraId="2B937D26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β deposits in the lens fiber cells</w:t>
            </w:r>
          </w:p>
        </w:tc>
        <w:tc>
          <w:tcPr>
            <w:tcW w:w="2410" w:type="dxa"/>
          </w:tcPr>
          <w:p w14:paraId="5434E701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b2xkc3RlaW48L0F1dGhvcj48WWVhcj4yMDAzPC9ZZWFy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Hb2xkc3RlaW48L0F1dGhvcj48WWVhcj4yMDAzPC9ZZWFy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Goldstein et al., 2003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00BD6040" w14:textId="77777777" w:rsidTr="00923230">
        <w:tc>
          <w:tcPr>
            <w:tcW w:w="946" w:type="dxa"/>
          </w:tcPr>
          <w:p w14:paraId="66122B5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5" w:type="dxa"/>
          </w:tcPr>
          <w:p w14:paraId="6214E5EB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56C54F3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SN region of the human lens</w:t>
            </w:r>
          </w:p>
        </w:tc>
        <w:tc>
          <w:tcPr>
            <w:tcW w:w="2410" w:type="dxa"/>
          </w:tcPr>
          <w:p w14:paraId="6A7E0CC9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&lt;EndNote&gt;&lt;Cite&gt;&lt;Author&gt;Kerbage&lt;/Author&gt;&lt;Year&gt;2013&lt;/Year&gt;&lt;RecNum&gt;28&lt;/RecNum&gt;&lt;DisplayText&gt;(Kerbage et al., 2013)&lt;/DisplayText&gt;&lt;record&gt;&lt;rec-number&gt;28&lt;/rec-number&gt;&lt;foreign-keys&gt;&lt;key app="EN" db-id="zwv0sepsysvwd7efvs3vfar3ddv5varef0f0" timestamp="1709292645"&gt;28&lt;/key&gt;&lt;/foreign-keys&gt;&lt;ref-type name="Journal Article"&gt;17&lt;/ref-type&gt;&lt;contributors&gt;&lt;authors&gt;&lt;author&gt;Kerbage, C.&lt;/author&gt;&lt;author&gt;Sadowsky, C. H.&lt;/author&gt;&lt;author&gt;Jennings, D.&lt;/author&gt;&lt;author&gt;Cagle, G. D.&lt;/author&gt;&lt;author&gt;Hartung, P. D.&lt;/author&gt;&lt;/authors&gt;&lt;/contributors&gt;&lt;auth-address&gt;Cognoptix, Inc. , Acton, MA , USA.&lt;/auth-address&gt;&lt;titles&gt;&lt;title&gt;Alzheimer&amp;apos;s disease diagnosis by detecting exogenous fluorescent signal of ligand bound to Beta amyloid in the lens of human eye: an exploratory study&lt;/title&gt;&lt;secondary-title&gt;Front Neurol&lt;/secondary-title&gt;&lt;/titles&gt;&lt;periodical&gt;&lt;full-title&gt;Front Neurol&lt;/full-title&gt;&lt;/periodical&gt;&lt;pages&gt;62&lt;/pages&gt;&lt;volume&gt;4&lt;/volume&gt;&lt;edition&gt;20130527&lt;/edition&gt;&lt;keywords&gt;&lt;keyword&gt;Alzheimer&amp;apos;s disease&lt;/keyword&gt;&lt;keyword&gt;beta amyloid&lt;/keyword&gt;&lt;keyword&gt;biomarker&lt;/keyword&gt;&lt;keyword&gt;diagnosis&lt;/keyword&gt;&lt;keyword&gt;human eyes&lt;/keyword&gt;&lt;/keywords&gt;&lt;dates&gt;&lt;year&gt;2013&lt;/year&gt;&lt;/dates&gt;&lt;isbn&gt;1664-2295 (Print)&amp;#xD;1664-2295 (Electronic)&amp;#xD;1664-2295 (Linking)&lt;/isbn&gt;&lt;accession-num&gt;23750151&lt;/accession-num&gt;&lt;urls&gt;&lt;related-urls&gt;&lt;url&gt;https://www.ncbi.nlm.nih.gov/pubmed/23750151&lt;/url&gt;&lt;/related-urls&gt;&lt;/urls&gt;&lt;custom2&gt;PMC3664322&lt;/custom2&gt;&lt;electronic-resource-num&gt;10.3389/fneur.2013.00062&lt;/electronic-resource-num&gt;&lt;remote-database-name&gt;PubMed-not-MEDLINE&lt;/remote-database-name&gt;&lt;remote-database-provider&gt;NLM&lt;/remote-database-provider&gt;&lt;/record&gt;&lt;/Cite&gt;&lt;/EndNote&gt;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Kerbage et al., 2013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61D6EBA8" w14:textId="77777777" w:rsidTr="00923230">
        <w:tc>
          <w:tcPr>
            <w:tcW w:w="946" w:type="dxa"/>
          </w:tcPr>
          <w:p w14:paraId="7C2239E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5" w:type="dxa"/>
          </w:tcPr>
          <w:p w14:paraId="481578F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7ACF6E54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ot detected</w:t>
            </w:r>
          </w:p>
        </w:tc>
        <w:tc>
          <w:tcPr>
            <w:tcW w:w="2410" w:type="dxa"/>
          </w:tcPr>
          <w:p w14:paraId="02C8865A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NaWNoYWVsPC9BdXRob3I+PFllYXI+MjAxMzwvWWVhcj48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NaWNoYWVsPC9BdXRob3I+PFllYXI+MjAxMzwvWWVhcj48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=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Ho et al., 2014; Michael et al., 2014; Michael et al., 2013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:rsidRPr="00847356" w14:paraId="46C60D05" w14:textId="77777777" w:rsidTr="00923230">
        <w:tc>
          <w:tcPr>
            <w:tcW w:w="946" w:type="dxa"/>
          </w:tcPr>
          <w:p w14:paraId="0D1B786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</w:p>
        </w:tc>
        <w:tc>
          <w:tcPr>
            <w:tcW w:w="1345" w:type="dxa"/>
          </w:tcPr>
          <w:p w14:paraId="71E604BE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5364" w:type="dxa"/>
          </w:tcPr>
          <w:p w14:paraId="2050CF42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  <w:tc>
          <w:tcPr>
            <w:tcW w:w="2410" w:type="dxa"/>
          </w:tcPr>
          <w:p w14:paraId="572BCF8C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</w:p>
        </w:tc>
      </w:tr>
      <w:tr w:rsidR="009179EE" w:rsidRPr="00847356" w14:paraId="1361F7F3" w14:textId="77777777" w:rsidTr="00923230">
        <w:tc>
          <w:tcPr>
            <w:tcW w:w="946" w:type="dxa"/>
            <w:tcBorders>
              <w:bottom w:val="single" w:sz="4" w:space="0" w:color="auto"/>
            </w:tcBorders>
          </w:tcPr>
          <w:p w14:paraId="36EE4685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/>
                <w:sz w:val="21"/>
                <w:szCs w:val="21"/>
              </w:rPr>
              <w:t>RPE-choroid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6E141DA7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structural</w:t>
            </w:r>
          </w:p>
        </w:tc>
        <w:tc>
          <w:tcPr>
            <w:tcW w:w="5364" w:type="dxa"/>
            <w:tcBorders>
              <w:bottom w:val="single" w:sz="4" w:space="0" w:color="auto"/>
            </w:tcBorders>
          </w:tcPr>
          <w:p w14:paraId="14C2787F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the choroidal thickness was significantly reduced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0395581D" w14:textId="77777777" w:rsidR="009179EE" w:rsidRPr="00847356" w:rsidRDefault="009179EE" w:rsidP="00FE338E">
            <w:pPr>
              <w:pStyle w:val="BodyText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c2FpPC9BdXRob3I+PFllYXI+MjAxNDwvWWVhcj48UmVj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begin">
                <w:fldData xml:space="preserve">PEVuZE5vdGU+PENpdGU+PEF1dGhvcj5Uc2FpPC9BdXRob3I+PFllYXI+MjAxNDwvWWVhcj48UmVj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</w:fldData>
              </w:fldCha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instrText xml:space="preserve"> ADDIN EN.CITE.DATA </w:instrTex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separate"/>
            </w:r>
            <w:r w:rsidRPr="00847356">
              <w:rPr>
                <w:rFonts w:ascii="Times New Roman" w:hAnsi="Times New Roman" w:cs="Times New Roman"/>
                <w:bCs/>
                <w:noProof/>
                <w:sz w:val="21"/>
                <w:szCs w:val="21"/>
              </w:rPr>
              <w:t>(Gharbiya et al., 2014; Tsai et al., 2014)</w:t>
            </w: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fldChar w:fldCharType="end"/>
            </w:r>
          </w:p>
        </w:tc>
      </w:tr>
      <w:tr w:rsidR="009179EE" w14:paraId="1DB451D6" w14:textId="77777777" w:rsidTr="00923230">
        <w:tc>
          <w:tcPr>
            <w:tcW w:w="10065" w:type="dxa"/>
            <w:gridSpan w:val="4"/>
            <w:tcBorders>
              <w:top w:val="single" w:sz="4" w:space="0" w:color="auto"/>
              <w:bottom w:val="single" w:sz="4" w:space="0" w:color="7F7F7F" w:themeColor="text1" w:themeTint="80"/>
            </w:tcBorders>
          </w:tcPr>
          <w:p w14:paraId="3071ED96" w14:textId="77777777" w:rsidR="009179EE" w:rsidRPr="00847356" w:rsidRDefault="009179EE" w:rsidP="00FE338E">
            <w:pPr>
              <w:pStyle w:val="BodyText"/>
              <w:spacing w:line="360" w:lineRule="auto"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Abbreviations: Aβ, β-amyloid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mRGCs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melanopsin-expressing retinal ganglion cells; OPL, outer plexiform layers; RNFL, retinal nerve fiber layer; RGC, retinal ganglion cell;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mRNFL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macular retinal nerve fiber layer; ONL, outer nuclear layer; IPL, inner plexiform layer; GCC, ganglion cell complex; MCI, mild cognitive impairment; </w:t>
            </w:r>
            <w:bookmarkStart w:id="4" w:name="OLE_LINK304"/>
            <w:bookmarkStart w:id="5" w:name="OLE_LINK305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NFL</w:t>
            </w:r>
            <w:bookmarkEnd w:id="4"/>
            <w:bookmarkEnd w:id="5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nerve fiber layer; </w:t>
            </w:r>
            <w:bookmarkStart w:id="6" w:name="OLE_LINK306"/>
            <w:bookmarkStart w:id="7" w:name="OLE_LINK307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GCL</w:t>
            </w:r>
            <w:bookmarkEnd w:id="6"/>
            <w:bookmarkEnd w:id="7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, ganglion cell layer; AD,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alzheimer’s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disease; SN, </w:t>
            </w:r>
            <w:proofErr w:type="spellStart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supranucleus</w:t>
            </w:r>
            <w:proofErr w:type="spellEnd"/>
            <w:r w:rsidRPr="00847356">
              <w:rPr>
                <w:rFonts w:ascii="Times New Roman" w:hAnsi="Times New Roman" w:cs="Times New Roman"/>
                <w:bCs/>
                <w:sz w:val="21"/>
                <w:szCs w:val="21"/>
              </w:rPr>
              <w:t>; RPE, retinal pigment epithelium.</w:t>
            </w:r>
          </w:p>
        </w:tc>
      </w:tr>
    </w:tbl>
    <w:p w14:paraId="5891EA72" w14:textId="6F9FCA32" w:rsidR="004407CD" w:rsidRPr="007934C6" w:rsidRDefault="004407CD" w:rsidP="007934C6">
      <w:pPr>
        <w:rPr>
          <w:rFonts w:ascii="Times New Roman" w:hAnsi="Times New Roman"/>
          <w:b/>
        </w:rPr>
      </w:pPr>
    </w:p>
    <w:sectPr w:rsidR="004407CD" w:rsidRPr="007934C6" w:rsidSect="004A3C35">
      <w:footerReference w:type="default" r:id="rId8"/>
      <w:pgSz w:w="12240" w:h="15840" w:code="1"/>
      <w:pgMar w:top="1077" w:right="1077" w:bottom="1077" w:left="1077" w:header="851" w:footer="992" w:gutter="0"/>
      <w:lnNumType w:countBy="1" w:restart="continuous"/>
      <w:cols w:space="425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227D11E" w14:textId="77777777" w:rsidR="00FF249B" w:rsidRDefault="00FF249B">
      <w:r>
        <w:separator/>
      </w:r>
    </w:p>
  </w:endnote>
  <w:endnote w:type="continuationSeparator" w:id="0">
    <w:p w14:paraId="6B8BB902" w14:textId="77777777" w:rsidR="00FF249B" w:rsidRDefault="00FF249B">
      <w:r>
        <w:continuationSeparator/>
      </w:r>
    </w:p>
  </w:endnote>
  <w:endnote w:type="continuationNotice" w:id="1">
    <w:p w14:paraId="047FDCB4" w14:textId="77777777" w:rsidR="00FF249B" w:rsidRDefault="00FF249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887faa2e">
    <w:altName w:val="Times New Roman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229852136"/>
      <w:docPartObj>
        <w:docPartGallery w:val="AutoText"/>
      </w:docPartObj>
    </w:sdtPr>
    <w:sdtContent>
      <w:p w14:paraId="17B508CF" w14:textId="77777777" w:rsidR="00E94E00" w:rsidRDefault="00E94E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208">
          <w:rPr>
            <w:noProof/>
          </w:rPr>
          <w:t>54</w:t>
        </w:r>
        <w:r>
          <w:fldChar w:fldCharType="end"/>
        </w:r>
      </w:p>
    </w:sdtContent>
  </w:sdt>
  <w:p w14:paraId="171FA2ED" w14:textId="77777777" w:rsidR="00E94E00" w:rsidRDefault="00E94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7E8222A" w14:textId="77777777" w:rsidR="00FF249B" w:rsidRDefault="00FF249B">
      <w:r>
        <w:separator/>
      </w:r>
    </w:p>
  </w:footnote>
  <w:footnote w:type="continuationSeparator" w:id="0">
    <w:p w14:paraId="32CD6F8C" w14:textId="77777777" w:rsidR="00FF249B" w:rsidRDefault="00FF249B">
      <w:r>
        <w:continuationSeparator/>
      </w:r>
    </w:p>
  </w:footnote>
  <w:footnote w:type="continuationNotice" w:id="1">
    <w:p w14:paraId="5801140A" w14:textId="77777777" w:rsidR="00FF249B" w:rsidRDefault="00FF249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6655FD"/>
    <w:multiLevelType w:val="hybridMultilevel"/>
    <w:tmpl w:val="FE943F38"/>
    <w:lvl w:ilvl="0" w:tplc="0ACC97F4">
      <w:numFmt w:val="bullet"/>
      <w:lvlText w:val=""/>
      <w:lvlJc w:val="left"/>
      <w:pPr>
        <w:ind w:left="144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86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58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30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02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74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46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18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5904" w:hanging="360"/>
      </w:pPr>
      <w:rPr>
        <w:rFonts w:ascii="Wingdings" w:hAnsi="Wingdings" w:hint="default"/>
      </w:rPr>
    </w:lvl>
  </w:abstractNum>
  <w:abstractNum w:abstractNumId="1" w15:restartNumberingAfterBreak="0">
    <w:nsid w:val="03091B51"/>
    <w:multiLevelType w:val="hybridMultilevel"/>
    <w:tmpl w:val="42C4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DB4A16"/>
    <w:multiLevelType w:val="hybridMultilevel"/>
    <w:tmpl w:val="35E61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9BD29FA"/>
    <w:multiLevelType w:val="hybridMultilevel"/>
    <w:tmpl w:val="1D3603FC"/>
    <w:lvl w:ilvl="0" w:tplc="4FB4447E">
      <w:start w:val="1"/>
      <w:numFmt w:val="bullet"/>
      <w:lvlText w:val="l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1A8486F2" w:tentative="1">
      <w:start w:val="1"/>
      <w:numFmt w:val="bullet"/>
      <w:lvlText w:val="l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F0150E" w:tentative="1">
      <w:start w:val="1"/>
      <w:numFmt w:val="bullet"/>
      <w:lvlText w:val="l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36E2FFAC" w:tentative="1">
      <w:start w:val="1"/>
      <w:numFmt w:val="bullet"/>
      <w:lvlText w:val="l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644DE54" w:tentative="1">
      <w:start w:val="1"/>
      <w:numFmt w:val="bullet"/>
      <w:lvlText w:val="l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BBB461C0" w:tentative="1">
      <w:start w:val="1"/>
      <w:numFmt w:val="bullet"/>
      <w:lvlText w:val="l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948234" w:tentative="1">
      <w:start w:val="1"/>
      <w:numFmt w:val="bullet"/>
      <w:lvlText w:val="l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5A4BD9A" w:tentative="1">
      <w:start w:val="1"/>
      <w:numFmt w:val="bullet"/>
      <w:lvlText w:val="l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198F7E8" w:tentative="1">
      <w:start w:val="1"/>
      <w:numFmt w:val="bullet"/>
      <w:lvlText w:val="l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1BD16FB"/>
    <w:multiLevelType w:val="multilevel"/>
    <w:tmpl w:val="AFA02E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2567015"/>
    <w:multiLevelType w:val="hybridMultilevel"/>
    <w:tmpl w:val="872C3CE2"/>
    <w:lvl w:ilvl="0" w:tplc="17BAAE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27F47B37"/>
    <w:multiLevelType w:val="hybridMultilevel"/>
    <w:tmpl w:val="42C4E6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99A2AD9"/>
    <w:multiLevelType w:val="multilevel"/>
    <w:tmpl w:val="0116EB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ECF0108"/>
    <w:multiLevelType w:val="hybridMultilevel"/>
    <w:tmpl w:val="BAF848AA"/>
    <w:lvl w:ilvl="0" w:tplc="14BA62E0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1B52D62"/>
    <w:multiLevelType w:val="multilevel"/>
    <w:tmpl w:val="31B52D6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bCs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3D883965"/>
    <w:multiLevelType w:val="hybridMultilevel"/>
    <w:tmpl w:val="00AE7428"/>
    <w:lvl w:ilvl="0" w:tplc="04090001">
      <w:start w:val="1"/>
      <w:numFmt w:val="bullet"/>
      <w:lvlText w:val=""/>
      <w:lvlJc w:val="left"/>
      <w:pPr>
        <w:ind w:left="92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6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8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2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00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42" w:hanging="440"/>
      </w:pPr>
      <w:rPr>
        <w:rFonts w:ascii="Wingdings" w:hAnsi="Wingdings" w:hint="default"/>
      </w:rPr>
    </w:lvl>
  </w:abstractNum>
  <w:abstractNum w:abstractNumId="11" w15:restartNumberingAfterBreak="0">
    <w:nsid w:val="3FF7313A"/>
    <w:multiLevelType w:val="hybridMultilevel"/>
    <w:tmpl w:val="FEBE75E8"/>
    <w:lvl w:ilvl="0" w:tplc="5A0AA36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abstractNum w:abstractNumId="12" w15:restartNumberingAfterBreak="0">
    <w:nsid w:val="4BA248EE"/>
    <w:multiLevelType w:val="hybridMultilevel"/>
    <w:tmpl w:val="51E2A4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1725634"/>
    <w:multiLevelType w:val="hybridMultilevel"/>
    <w:tmpl w:val="C2FE4780"/>
    <w:lvl w:ilvl="0" w:tplc="0409000F">
      <w:start w:val="1"/>
      <w:numFmt w:val="decimal"/>
      <w:lvlText w:val="%1."/>
      <w:lvlJc w:val="left"/>
      <w:pPr>
        <w:ind w:left="1300" w:hanging="440"/>
      </w:pPr>
    </w:lvl>
    <w:lvl w:ilvl="1" w:tplc="04090019" w:tentative="1">
      <w:start w:val="1"/>
      <w:numFmt w:val="lowerLetter"/>
      <w:lvlText w:val="%2)"/>
      <w:lvlJc w:val="left"/>
      <w:pPr>
        <w:ind w:left="1740" w:hanging="440"/>
      </w:pPr>
    </w:lvl>
    <w:lvl w:ilvl="2" w:tplc="0409001B" w:tentative="1">
      <w:start w:val="1"/>
      <w:numFmt w:val="lowerRoman"/>
      <w:lvlText w:val="%3."/>
      <w:lvlJc w:val="right"/>
      <w:pPr>
        <w:ind w:left="2180" w:hanging="440"/>
      </w:pPr>
    </w:lvl>
    <w:lvl w:ilvl="3" w:tplc="0409000F" w:tentative="1">
      <w:start w:val="1"/>
      <w:numFmt w:val="decimal"/>
      <w:lvlText w:val="%4."/>
      <w:lvlJc w:val="left"/>
      <w:pPr>
        <w:ind w:left="2620" w:hanging="440"/>
      </w:pPr>
    </w:lvl>
    <w:lvl w:ilvl="4" w:tplc="04090019" w:tentative="1">
      <w:start w:val="1"/>
      <w:numFmt w:val="lowerLetter"/>
      <w:lvlText w:val="%5)"/>
      <w:lvlJc w:val="left"/>
      <w:pPr>
        <w:ind w:left="3060" w:hanging="440"/>
      </w:pPr>
    </w:lvl>
    <w:lvl w:ilvl="5" w:tplc="0409001B" w:tentative="1">
      <w:start w:val="1"/>
      <w:numFmt w:val="lowerRoman"/>
      <w:lvlText w:val="%6."/>
      <w:lvlJc w:val="right"/>
      <w:pPr>
        <w:ind w:left="3500" w:hanging="440"/>
      </w:pPr>
    </w:lvl>
    <w:lvl w:ilvl="6" w:tplc="0409000F" w:tentative="1">
      <w:start w:val="1"/>
      <w:numFmt w:val="decimal"/>
      <w:lvlText w:val="%7."/>
      <w:lvlJc w:val="left"/>
      <w:pPr>
        <w:ind w:left="3940" w:hanging="440"/>
      </w:pPr>
    </w:lvl>
    <w:lvl w:ilvl="7" w:tplc="04090019" w:tentative="1">
      <w:start w:val="1"/>
      <w:numFmt w:val="lowerLetter"/>
      <w:lvlText w:val="%8)"/>
      <w:lvlJc w:val="left"/>
      <w:pPr>
        <w:ind w:left="4380" w:hanging="440"/>
      </w:pPr>
    </w:lvl>
    <w:lvl w:ilvl="8" w:tplc="0409001B" w:tentative="1">
      <w:start w:val="1"/>
      <w:numFmt w:val="lowerRoman"/>
      <w:lvlText w:val="%9."/>
      <w:lvlJc w:val="right"/>
      <w:pPr>
        <w:ind w:left="4820" w:hanging="440"/>
      </w:pPr>
    </w:lvl>
  </w:abstractNum>
  <w:abstractNum w:abstractNumId="14" w15:restartNumberingAfterBreak="0">
    <w:nsid w:val="51F85BBD"/>
    <w:multiLevelType w:val="hybridMultilevel"/>
    <w:tmpl w:val="35E613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3470C4E"/>
    <w:multiLevelType w:val="hybridMultilevel"/>
    <w:tmpl w:val="9580B54E"/>
    <w:lvl w:ilvl="0" w:tplc="04090001">
      <w:start w:val="1"/>
      <w:numFmt w:val="bullet"/>
      <w:lvlText w:val=""/>
      <w:lvlJc w:val="left"/>
      <w:pPr>
        <w:ind w:left="723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63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3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3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83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23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3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03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243" w:hanging="440"/>
      </w:pPr>
      <w:rPr>
        <w:rFonts w:ascii="Wingdings" w:hAnsi="Wingdings" w:hint="default"/>
      </w:rPr>
    </w:lvl>
  </w:abstractNum>
  <w:abstractNum w:abstractNumId="16" w15:restartNumberingAfterBreak="0">
    <w:nsid w:val="60170F8F"/>
    <w:multiLevelType w:val="multilevel"/>
    <w:tmpl w:val="074EB5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61A66430"/>
    <w:multiLevelType w:val="hybridMultilevel"/>
    <w:tmpl w:val="C2DC1EC0"/>
    <w:lvl w:ilvl="0" w:tplc="04090001">
      <w:start w:val="1"/>
      <w:numFmt w:val="bullet"/>
      <w:lvlText w:val=""/>
      <w:lvlJc w:val="left"/>
      <w:pPr>
        <w:ind w:left="86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0" w:hanging="440"/>
      </w:pPr>
      <w:rPr>
        <w:rFonts w:ascii="Wingdings" w:hAnsi="Wingdings" w:hint="default"/>
      </w:rPr>
    </w:lvl>
  </w:abstractNum>
  <w:abstractNum w:abstractNumId="18" w15:restartNumberingAfterBreak="0">
    <w:nsid w:val="71D96E06"/>
    <w:multiLevelType w:val="hybridMultilevel"/>
    <w:tmpl w:val="41F0E054"/>
    <w:lvl w:ilvl="0" w:tplc="0409000F">
      <w:start w:val="1"/>
      <w:numFmt w:val="decimal"/>
      <w:lvlText w:val="%1."/>
      <w:lvlJc w:val="left"/>
      <w:pPr>
        <w:ind w:left="860" w:hanging="440"/>
      </w:pPr>
    </w:lvl>
    <w:lvl w:ilvl="1" w:tplc="04090019" w:tentative="1">
      <w:start w:val="1"/>
      <w:numFmt w:val="lowerLetter"/>
      <w:lvlText w:val="%2)"/>
      <w:lvlJc w:val="left"/>
      <w:pPr>
        <w:ind w:left="1300" w:hanging="440"/>
      </w:pPr>
    </w:lvl>
    <w:lvl w:ilvl="2" w:tplc="0409001B" w:tentative="1">
      <w:start w:val="1"/>
      <w:numFmt w:val="lowerRoman"/>
      <w:lvlText w:val="%3."/>
      <w:lvlJc w:val="right"/>
      <w:pPr>
        <w:ind w:left="1740" w:hanging="440"/>
      </w:pPr>
    </w:lvl>
    <w:lvl w:ilvl="3" w:tplc="0409000F" w:tentative="1">
      <w:start w:val="1"/>
      <w:numFmt w:val="decimal"/>
      <w:lvlText w:val="%4."/>
      <w:lvlJc w:val="left"/>
      <w:pPr>
        <w:ind w:left="2180" w:hanging="440"/>
      </w:pPr>
    </w:lvl>
    <w:lvl w:ilvl="4" w:tplc="04090019" w:tentative="1">
      <w:start w:val="1"/>
      <w:numFmt w:val="lowerLetter"/>
      <w:lvlText w:val="%5)"/>
      <w:lvlJc w:val="left"/>
      <w:pPr>
        <w:ind w:left="2620" w:hanging="440"/>
      </w:pPr>
    </w:lvl>
    <w:lvl w:ilvl="5" w:tplc="0409001B" w:tentative="1">
      <w:start w:val="1"/>
      <w:numFmt w:val="lowerRoman"/>
      <w:lvlText w:val="%6."/>
      <w:lvlJc w:val="right"/>
      <w:pPr>
        <w:ind w:left="3060" w:hanging="440"/>
      </w:pPr>
    </w:lvl>
    <w:lvl w:ilvl="6" w:tplc="0409000F" w:tentative="1">
      <w:start w:val="1"/>
      <w:numFmt w:val="decimal"/>
      <w:lvlText w:val="%7."/>
      <w:lvlJc w:val="left"/>
      <w:pPr>
        <w:ind w:left="3500" w:hanging="440"/>
      </w:pPr>
    </w:lvl>
    <w:lvl w:ilvl="7" w:tplc="04090019" w:tentative="1">
      <w:start w:val="1"/>
      <w:numFmt w:val="lowerLetter"/>
      <w:lvlText w:val="%8)"/>
      <w:lvlJc w:val="left"/>
      <w:pPr>
        <w:ind w:left="3940" w:hanging="440"/>
      </w:pPr>
    </w:lvl>
    <w:lvl w:ilvl="8" w:tplc="0409001B" w:tentative="1">
      <w:start w:val="1"/>
      <w:numFmt w:val="lowerRoman"/>
      <w:lvlText w:val="%9."/>
      <w:lvlJc w:val="right"/>
      <w:pPr>
        <w:ind w:left="4380" w:hanging="440"/>
      </w:pPr>
    </w:lvl>
  </w:abstractNum>
  <w:num w:numId="1" w16cid:durableId="70591742">
    <w:abstractNumId w:val="8"/>
  </w:num>
  <w:num w:numId="2" w16cid:durableId="112409379">
    <w:abstractNumId w:val="0"/>
  </w:num>
  <w:num w:numId="3" w16cid:durableId="552935806">
    <w:abstractNumId w:val="14"/>
  </w:num>
  <w:num w:numId="4" w16cid:durableId="361126697">
    <w:abstractNumId w:val="2"/>
  </w:num>
  <w:num w:numId="5" w16cid:durableId="97796330">
    <w:abstractNumId w:val="1"/>
  </w:num>
  <w:num w:numId="6" w16cid:durableId="3093420">
    <w:abstractNumId w:val="7"/>
  </w:num>
  <w:num w:numId="7" w16cid:durableId="815755630">
    <w:abstractNumId w:val="12"/>
  </w:num>
  <w:num w:numId="8" w16cid:durableId="1181358186">
    <w:abstractNumId w:val="6"/>
  </w:num>
  <w:num w:numId="9" w16cid:durableId="708801207">
    <w:abstractNumId w:val="4"/>
  </w:num>
  <w:num w:numId="10" w16cid:durableId="1490898828">
    <w:abstractNumId w:val="11"/>
  </w:num>
  <w:num w:numId="11" w16cid:durableId="981882297">
    <w:abstractNumId w:val="18"/>
  </w:num>
  <w:num w:numId="12" w16cid:durableId="863322036">
    <w:abstractNumId w:val="13"/>
  </w:num>
  <w:num w:numId="13" w16cid:durableId="411511938">
    <w:abstractNumId w:val="15"/>
  </w:num>
  <w:num w:numId="14" w16cid:durableId="324430856">
    <w:abstractNumId w:val="3"/>
  </w:num>
  <w:num w:numId="15" w16cid:durableId="1527908261">
    <w:abstractNumId w:val="10"/>
  </w:num>
  <w:num w:numId="16" w16cid:durableId="1797487942">
    <w:abstractNumId w:val="17"/>
  </w:num>
  <w:num w:numId="17" w16cid:durableId="1344893227">
    <w:abstractNumId w:val="9"/>
  </w:num>
  <w:num w:numId="18" w16cid:durableId="2072001460">
    <w:abstractNumId w:val="16"/>
  </w:num>
  <w:num w:numId="19" w16cid:durableId="181170224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HorizontalSpacing w:val="120"/>
  <w:drawingGridVerticalSpacing w:val="163"/>
  <w:noPunctuationKerning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W3MDO0NDewsDS1tDBX0lEKTi0uzszPAykwqQUAbINRRCwAAAA="/>
    <w:docVar w:name="commondata" w:val="eyJoZGlkIjoiYjIyMmIzMjJjNTg2NjJhMTZhZDBiOTY2MDIwOTgyMTMifQ=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Experi Medicin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v0sepsysvwd7efvs3vfar3ddv5varef0f0&quot;&gt;补充表格参考文献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3&lt;/item&gt;&lt;/record-ids&gt;&lt;/item&gt;&lt;/Libraries&gt;"/>
  </w:docVars>
  <w:rsids>
    <w:rsidRoot w:val="00C171EC"/>
    <w:rsid w:val="00001292"/>
    <w:rsid w:val="000012AB"/>
    <w:rsid w:val="00005B76"/>
    <w:rsid w:val="0001244F"/>
    <w:rsid w:val="00012935"/>
    <w:rsid w:val="00014374"/>
    <w:rsid w:val="00014F5C"/>
    <w:rsid w:val="00014FF3"/>
    <w:rsid w:val="00015442"/>
    <w:rsid w:val="00015513"/>
    <w:rsid w:val="00015A22"/>
    <w:rsid w:val="00015A30"/>
    <w:rsid w:val="00017504"/>
    <w:rsid w:val="00020E0B"/>
    <w:rsid w:val="00021553"/>
    <w:rsid w:val="00021B2D"/>
    <w:rsid w:val="00027F9D"/>
    <w:rsid w:val="00030926"/>
    <w:rsid w:val="000334D1"/>
    <w:rsid w:val="000343D8"/>
    <w:rsid w:val="00034570"/>
    <w:rsid w:val="000411D2"/>
    <w:rsid w:val="000446C1"/>
    <w:rsid w:val="00045857"/>
    <w:rsid w:val="000469C8"/>
    <w:rsid w:val="00057791"/>
    <w:rsid w:val="00066A72"/>
    <w:rsid w:val="0006762F"/>
    <w:rsid w:val="00074846"/>
    <w:rsid w:val="000754E9"/>
    <w:rsid w:val="00076701"/>
    <w:rsid w:val="00076E3F"/>
    <w:rsid w:val="00076EE5"/>
    <w:rsid w:val="0008170D"/>
    <w:rsid w:val="0008175D"/>
    <w:rsid w:val="0008273F"/>
    <w:rsid w:val="00082A4A"/>
    <w:rsid w:val="00084420"/>
    <w:rsid w:val="0008453E"/>
    <w:rsid w:val="00084EB7"/>
    <w:rsid w:val="00091B3A"/>
    <w:rsid w:val="000926D4"/>
    <w:rsid w:val="00095F9F"/>
    <w:rsid w:val="0009701C"/>
    <w:rsid w:val="000A2230"/>
    <w:rsid w:val="000A447F"/>
    <w:rsid w:val="000A4CF7"/>
    <w:rsid w:val="000A5A6C"/>
    <w:rsid w:val="000A66CF"/>
    <w:rsid w:val="000A6E81"/>
    <w:rsid w:val="000A7A54"/>
    <w:rsid w:val="000B270D"/>
    <w:rsid w:val="000B28FE"/>
    <w:rsid w:val="000B521F"/>
    <w:rsid w:val="000B7B9E"/>
    <w:rsid w:val="000C3A63"/>
    <w:rsid w:val="000C567B"/>
    <w:rsid w:val="000C7C41"/>
    <w:rsid w:val="000C7DF9"/>
    <w:rsid w:val="000D30ED"/>
    <w:rsid w:val="000D4BB8"/>
    <w:rsid w:val="000D6472"/>
    <w:rsid w:val="000D65EB"/>
    <w:rsid w:val="000E04C2"/>
    <w:rsid w:val="000E4132"/>
    <w:rsid w:val="000E430D"/>
    <w:rsid w:val="000E6055"/>
    <w:rsid w:val="000E6532"/>
    <w:rsid w:val="000F03C6"/>
    <w:rsid w:val="000F1BF7"/>
    <w:rsid w:val="000F2A77"/>
    <w:rsid w:val="000F4F55"/>
    <w:rsid w:val="000F76F9"/>
    <w:rsid w:val="001005CA"/>
    <w:rsid w:val="001014FA"/>
    <w:rsid w:val="00103A35"/>
    <w:rsid w:val="001058AC"/>
    <w:rsid w:val="0010649A"/>
    <w:rsid w:val="00111EF2"/>
    <w:rsid w:val="00112DA4"/>
    <w:rsid w:val="00121AA4"/>
    <w:rsid w:val="001237E3"/>
    <w:rsid w:val="00123D12"/>
    <w:rsid w:val="00124855"/>
    <w:rsid w:val="00126345"/>
    <w:rsid w:val="0013089A"/>
    <w:rsid w:val="00130C10"/>
    <w:rsid w:val="00131C45"/>
    <w:rsid w:val="001327C4"/>
    <w:rsid w:val="001338BE"/>
    <w:rsid w:val="00133F8F"/>
    <w:rsid w:val="001359F6"/>
    <w:rsid w:val="00136C44"/>
    <w:rsid w:val="00136E21"/>
    <w:rsid w:val="00140FD9"/>
    <w:rsid w:val="0014326D"/>
    <w:rsid w:val="00143865"/>
    <w:rsid w:val="001501F4"/>
    <w:rsid w:val="001510D7"/>
    <w:rsid w:val="00157AAF"/>
    <w:rsid w:val="00157D31"/>
    <w:rsid w:val="001615B6"/>
    <w:rsid w:val="00161FD0"/>
    <w:rsid w:val="00163175"/>
    <w:rsid w:val="001669C8"/>
    <w:rsid w:val="00167B07"/>
    <w:rsid w:val="001713CF"/>
    <w:rsid w:val="00172CDC"/>
    <w:rsid w:val="00176011"/>
    <w:rsid w:val="00176307"/>
    <w:rsid w:val="00177E3D"/>
    <w:rsid w:val="00180F53"/>
    <w:rsid w:val="00183C52"/>
    <w:rsid w:val="00185536"/>
    <w:rsid w:val="00186A7C"/>
    <w:rsid w:val="001877B8"/>
    <w:rsid w:val="00192248"/>
    <w:rsid w:val="001923F7"/>
    <w:rsid w:val="0019271A"/>
    <w:rsid w:val="00195CBC"/>
    <w:rsid w:val="00196467"/>
    <w:rsid w:val="001A045F"/>
    <w:rsid w:val="001A4B8E"/>
    <w:rsid w:val="001A7651"/>
    <w:rsid w:val="001B076A"/>
    <w:rsid w:val="001B07D6"/>
    <w:rsid w:val="001B155B"/>
    <w:rsid w:val="001B27F2"/>
    <w:rsid w:val="001B3819"/>
    <w:rsid w:val="001B44D3"/>
    <w:rsid w:val="001B48CA"/>
    <w:rsid w:val="001B7E6E"/>
    <w:rsid w:val="001C0E55"/>
    <w:rsid w:val="001C2002"/>
    <w:rsid w:val="001C2E1A"/>
    <w:rsid w:val="001C4A54"/>
    <w:rsid w:val="001C5B92"/>
    <w:rsid w:val="001D5D60"/>
    <w:rsid w:val="001E3E83"/>
    <w:rsid w:val="001E42A8"/>
    <w:rsid w:val="001E581A"/>
    <w:rsid w:val="001E7A9D"/>
    <w:rsid w:val="001E7AB5"/>
    <w:rsid w:val="001F0691"/>
    <w:rsid w:val="001F38BA"/>
    <w:rsid w:val="001F39D9"/>
    <w:rsid w:val="001F55FA"/>
    <w:rsid w:val="001F673A"/>
    <w:rsid w:val="001F78BD"/>
    <w:rsid w:val="002014ED"/>
    <w:rsid w:val="00202162"/>
    <w:rsid w:val="00203493"/>
    <w:rsid w:val="002063B9"/>
    <w:rsid w:val="00206E09"/>
    <w:rsid w:val="002070F0"/>
    <w:rsid w:val="002077EB"/>
    <w:rsid w:val="0021101C"/>
    <w:rsid w:val="00211241"/>
    <w:rsid w:val="00211832"/>
    <w:rsid w:val="00211A93"/>
    <w:rsid w:val="00211EEE"/>
    <w:rsid w:val="00212C47"/>
    <w:rsid w:val="00213916"/>
    <w:rsid w:val="00216FF1"/>
    <w:rsid w:val="002200E0"/>
    <w:rsid w:val="00223F6A"/>
    <w:rsid w:val="00226A5D"/>
    <w:rsid w:val="00227AF2"/>
    <w:rsid w:val="00231B21"/>
    <w:rsid w:val="00233142"/>
    <w:rsid w:val="00233339"/>
    <w:rsid w:val="00242301"/>
    <w:rsid w:val="0024423B"/>
    <w:rsid w:val="00244606"/>
    <w:rsid w:val="00247499"/>
    <w:rsid w:val="00250C10"/>
    <w:rsid w:val="0025115A"/>
    <w:rsid w:val="00251DFB"/>
    <w:rsid w:val="00252080"/>
    <w:rsid w:val="0025377F"/>
    <w:rsid w:val="00253E00"/>
    <w:rsid w:val="00253E56"/>
    <w:rsid w:val="00256467"/>
    <w:rsid w:val="00256518"/>
    <w:rsid w:val="002601B4"/>
    <w:rsid w:val="00260E9D"/>
    <w:rsid w:val="002620A6"/>
    <w:rsid w:val="002624B3"/>
    <w:rsid w:val="00262EC7"/>
    <w:rsid w:val="0026389D"/>
    <w:rsid w:val="00265181"/>
    <w:rsid w:val="00265872"/>
    <w:rsid w:val="00270B67"/>
    <w:rsid w:val="002720B9"/>
    <w:rsid w:val="00274168"/>
    <w:rsid w:val="00275746"/>
    <w:rsid w:val="00281411"/>
    <w:rsid w:val="002818E8"/>
    <w:rsid w:val="0028203D"/>
    <w:rsid w:val="002827FC"/>
    <w:rsid w:val="00283233"/>
    <w:rsid w:val="00285FB9"/>
    <w:rsid w:val="00286245"/>
    <w:rsid w:val="00290341"/>
    <w:rsid w:val="00291D94"/>
    <w:rsid w:val="002935A8"/>
    <w:rsid w:val="00293C62"/>
    <w:rsid w:val="002948BD"/>
    <w:rsid w:val="00296A45"/>
    <w:rsid w:val="002A1797"/>
    <w:rsid w:val="002A32EC"/>
    <w:rsid w:val="002A5F7D"/>
    <w:rsid w:val="002A6D4C"/>
    <w:rsid w:val="002B07AB"/>
    <w:rsid w:val="002B0881"/>
    <w:rsid w:val="002B0D76"/>
    <w:rsid w:val="002B1106"/>
    <w:rsid w:val="002B2669"/>
    <w:rsid w:val="002B342D"/>
    <w:rsid w:val="002B4092"/>
    <w:rsid w:val="002B589F"/>
    <w:rsid w:val="002B6619"/>
    <w:rsid w:val="002B6ED3"/>
    <w:rsid w:val="002B7156"/>
    <w:rsid w:val="002C036D"/>
    <w:rsid w:val="002C0574"/>
    <w:rsid w:val="002C09DC"/>
    <w:rsid w:val="002C107C"/>
    <w:rsid w:val="002C1CBD"/>
    <w:rsid w:val="002C2C2B"/>
    <w:rsid w:val="002C4CAB"/>
    <w:rsid w:val="002D03E7"/>
    <w:rsid w:val="002D20AB"/>
    <w:rsid w:val="002D2773"/>
    <w:rsid w:val="002D4920"/>
    <w:rsid w:val="002D5495"/>
    <w:rsid w:val="002E1182"/>
    <w:rsid w:val="002E38F0"/>
    <w:rsid w:val="002E6462"/>
    <w:rsid w:val="002E7ED1"/>
    <w:rsid w:val="002F0119"/>
    <w:rsid w:val="002F0415"/>
    <w:rsid w:val="002F117A"/>
    <w:rsid w:val="002F238B"/>
    <w:rsid w:val="002F4240"/>
    <w:rsid w:val="002F4A1A"/>
    <w:rsid w:val="002F4ED7"/>
    <w:rsid w:val="002F56E3"/>
    <w:rsid w:val="00306C70"/>
    <w:rsid w:val="003117FA"/>
    <w:rsid w:val="0031181B"/>
    <w:rsid w:val="00313791"/>
    <w:rsid w:val="00314387"/>
    <w:rsid w:val="00315368"/>
    <w:rsid w:val="00317D4C"/>
    <w:rsid w:val="0032036B"/>
    <w:rsid w:val="003211C1"/>
    <w:rsid w:val="00321D3F"/>
    <w:rsid w:val="00321F03"/>
    <w:rsid w:val="003228B1"/>
    <w:rsid w:val="003245BD"/>
    <w:rsid w:val="00324ECA"/>
    <w:rsid w:val="00325DC0"/>
    <w:rsid w:val="003263C4"/>
    <w:rsid w:val="00326681"/>
    <w:rsid w:val="0032694D"/>
    <w:rsid w:val="00326EAF"/>
    <w:rsid w:val="00330774"/>
    <w:rsid w:val="003310BE"/>
    <w:rsid w:val="003327BA"/>
    <w:rsid w:val="003333F4"/>
    <w:rsid w:val="00333464"/>
    <w:rsid w:val="00335069"/>
    <w:rsid w:val="00335247"/>
    <w:rsid w:val="00340E71"/>
    <w:rsid w:val="00350283"/>
    <w:rsid w:val="00352B6C"/>
    <w:rsid w:val="00352D2A"/>
    <w:rsid w:val="00354964"/>
    <w:rsid w:val="00356281"/>
    <w:rsid w:val="003562D5"/>
    <w:rsid w:val="00357D1D"/>
    <w:rsid w:val="00357F66"/>
    <w:rsid w:val="0036557A"/>
    <w:rsid w:val="00365B96"/>
    <w:rsid w:val="00366459"/>
    <w:rsid w:val="003668D8"/>
    <w:rsid w:val="003759C1"/>
    <w:rsid w:val="003803C8"/>
    <w:rsid w:val="003806FF"/>
    <w:rsid w:val="00383413"/>
    <w:rsid w:val="00385068"/>
    <w:rsid w:val="00386702"/>
    <w:rsid w:val="00391FA8"/>
    <w:rsid w:val="003921FD"/>
    <w:rsid w:val="00392E16"/>
    <w:rsid w:val="003933B6"/>
    <w:rsid w:val="00397FC8"/>
    <w:rsid w:val="003A25CB"/>
    <w:rsid w:val="003A4868"/>
    <w:rsid w:val="003B1385"/>
    <w:rsid w:val="003B1E91"/>
    <w:rsid w:val="003B2290"/>
    <w:rsid w:val="003B2BD4"/>
    <w:rsid w:val="003B3230"/>
    <w:rsid w:val="003B5753"/>
    <w:rsid w:val="003B7937"/>
    <w:rsid w:val="003C0133"/>
    <w:rsid w:val="003C063C"/>
    <w:rsid w:val="003C0FB9"/>
    <w:rsid w:val="003C1B0C"/>
    <w:rsid w:val="003C1E8A"/>
    <w:rsid w:val="003C33A4"/>
    <w:rsid w:val="003C37E4"/>
    <w:rsid w:val="003C3F07"/>
    <w:rsid w:val="003C48B7"/>
    <w:rsid w:val="003C5350"/>
    <w:rsid w:val="003C672F"/>
    <w:rsid w:val="003C6D0C"/>
    <w:rsid w:val="003C7B31"/>
    <w:rsid w:val="003D10CD"/>
    <w:rsid w:val="003E0630"/>
    <w:rsid w:val="003E3C66"/>
    <w:rsid w:val="003E4B78"/>
    <w:rsid w:val="003E4C1F"/>
    <w:rsid w:val="003E5710"/>
    <w:rsid w:val="003E760F"/>
    <w:rsid w:val="003E7E6F"/>
    <w:rsid w:val="003F0C7B"/>
    <w:rsid w:val="003F1A02"/>
    <w:rsid w:val="003F27A3"/>
    <w:rsid w:val="003F32FB"/>
    <w:rsid w:val="003F343B"/>
    <w:rsid w:val="003F4B6E"/>
    <w:rsid w:val="003F5251"/>
    <w:rsid w:val="00404424"/>
    <w:rsid w:val="00406154"/>
    <w:rsid w:val="00407799"/>
    <w:rsid w:val="004122C0"/>
    <w:rsid w:val="00412B80"/>
    <w:rsid w:val="004146C1"/>
    <w:rsid w:val="0041533B"/>
    <w:rsid w:val="004269A5"/>
    <w:rsid w:val="004279EA"/>
    <w:rsid w:val="0043009B"/>
    <w:rsid w:val="0043594C"/>
    <w:rsid w:val="004407CD"/>
    <w:rsid w:val="00442343"/>
    <w:rsid w:val="004427A6"/>
    <w:rsid w:val="004430B6"/>
    <w:rsid w:val="004469FB"/>
    <w:rsid w:val="0045097B"/>
    <w:rsid w:val="00452C4A"/>
    <w:rsid w:val="00453499"/>
    <w:rsid w:val="00453686"/>
    <w:rsid w:val="00462BF2"/>
    <w:rsid w:val="00463734"/>
    <w:rsid w:val="00464DCD"/>
    <w:rsid w:val="00465E95"/>
    <w:rsid w:val="00466849"/>
    <w:rsid w:val="00466CD8"/>
    <w:rsid w:val="004705FE"/>
    <w:rsid w:val="00471302"/>
    <w:rsid w:val="00472413"/>
    <w:rsid w:val="004738CC"/>
    <w:rsid w:val="004805F4"/>
    <w:rsid w:val="00483FCA"/>
    <w:rsid w:val="004858CC"/>
    <w:rsid w:val="0048729B"/>
    <w:rsid w:val="00487EDC"/>
    <w:rsid w:val="004914CE"/>
    <w:rsid w:val="00491C9F"/>
    <w:rsid w:val="00491DD0"/>
    <w:rsid w:val="00492865"/>
    <w:rsid w:val="004935E2"/>
    <w:rsid w:val="00493EF1"/>
    <w:rsid w:val="00494809"/>
    <w:rsid w:val="00495141"/>
    <w:rsid w:val="00495B0A"/>
    <w:rsid w:val="0049616A"/>
    <w:rsid w:val="004A081F"/>
    <w:rsid w:val="004A0EFC"/>
    <w:rsid w:val="004A3C35"/>
    <w:rsid w:val="004A420C"/>
    <w:rsid w:val="004A65CF"/>
    <w:rsid w:val="004B252F"/>
    <w:rsid w:val="004B3265"/>
    <w:rsid w:val="004B3BF2"/>
    <w:rsid w:val="004B458D"/>
    <w:rsid w:val="004B5D53"/>
    <w:rsid w:val="004B5F11"/>
    <w:rsid w:val="004C04D8"/>
    <w:rsid w:val="004C2EC6"/>
    <w:rsid w:val="004C38E4"/>
    <w:rsid w:val="004C53D8"/>
    <w:rsid w:val="004C72CA"/>
    <w:rsid w:val="004D2382"/>
    <w:rsid w:val="004D2470"/>
    <w:rsid w:val="004D24CA"/>
    <w:rsid w:val="004D313E"/>
    <w:rsid w:val="004D3E46"/>
    <w:rsid w:val="004D4D46"/>
    <w:rsid w:val="004D6C1E"/>
    <w:rsid w:val="004E3E3F"/>
    <w:rsid w:val="004E48A4"/>
    <w:rsid w:val="004E593A"/>
    <w:rsid w:val="004E5AA1"/>
    <w:rsid w:val="004E7CCB"/>
    <w:rsid w:val="004F0A02"/>
    <w:rsid w:val="004F0F4C"/>
    <w:rsid w:val="004F1B0B"/>
    <w:rsid w:val="004F2023"/>
    <w:rsid w:val="004F35AA"/>
    <w:rsid w:val="004F7243"/>
    <w:rsid w:val="004F726C"/>
    <w:rsid w:val="00500F77"/>
    <w:rsid w:val="005026C0"/>
    <w:rsid w:val="005068AC"/>
    <w:rsid w:val="0050790B"/>
    <w:rsid w:val="005101FE"/>
    <w:rsid w:val="0051028C"/>
    <w:rsid w:val="005106BD"/>
    <w:rsid w:val="00510769"/>
    <w:rsid w:val="0051281A"/>
    <w:rsid w:val="0051378F"/>
    <w:rsid w:val="00515901"/>
    <w:rsid w:val="00516064"/>
    <w:rsid w:val="005213B5"/>
    <w:rsid w:val="005240B8"/>
    <w:rsid w:val="00524DAC"/>
    <w:rsid w:val="00530269"/>
    <w:rsid w:val="005327BF"/>
    <w:rsid w:val="00533426"/>
    <w:rsid w:val="00533BAF"/>
    <w:rsid w:val="0053432B"/>
    <w:rsid w:val="00544309"/>
    <w:rsid w:val="00545558"/>
    <w:rsid w:val="005464D5"/>
    <w:rsid w:val="00546C7B"/>
    <w:rsid w:val="00546E57"/>
    <w:rsid w:val="0054791A"/>
    <w:rsid w:val="00560874"/>
    <w:rsid w:val="005609AB"/>
    <w:rsid w:val="00561E83"/>
    <w:rsid w:val="005631C9"/>
    <w:rsid w:val="00563237"/>
    <w:rsid w:val="00564888"/>
    <w:rsid w:val="005664A4"/>
    <w:rsid w:val="00570698"/>
    <w:rsid w:val="005709CB"/>
    <w:rsid w:val="0057220A"/>
    <w:rsid w:val="00581402"/>
    <w:rsid w:val="005819AA"/>
    <w:rsid w:val="00582562"/>
    <w:rsid w:val="005844A9"/>
    <w:rsid w:val="00584963"/>
    <w:rsid w:val="00585ADC"/>
    <w:rsid w:val="005862B5"/>
    <w:rsid w:val="00587610"/>
    <w:rsid w:val="00587764"/>
    <w:rsid w:val="00595E70"/>
    <w:rsid w:val="00596AC5"/>
    <w:rsid w:val="00597ED3"/>
    <w:rsid w:val="005A162F"/>
    <w:rsid w:val="005A2A41"/>
    <w:rsid w:val="005A6BCD"/>
    <w:rsid w:val="005A6FCF"/>
    <w:rsid w:val="005B0DC5"/>
    <w:rsid w:val="005B66DA"/>
    <w:rsid w:val="005C03FF"/>
    <w:rsid w:val="005C09FF"/>
    <w:rsid w:val="005C161B"/>
    <w:rsid w:val="005C3639"/>
    <w:rsid w:val="005C3D75"/>
    <w:rsid w:val="005C4217"/>
    <w:rsid w:val="005C66A7"/>
    <w:rsid w:val="005C6D50"/>
    <w:rsid w:val="005D2073"/>
    <w:rsid w:val="005D27D8"/>
    <w:rsid w:val="005D3810"/>
    <w:rsid w:val="005D4244"/>
    <w:rsid w:val="005D758B"/>
    <w:rsid w:val="005E03BA"/>
    <w:rsid w:val="005E0BEE"/>
    <w:rsid w:val="005E21F2"/>
    <w:rsid w:val="005E24B7"/>
    <w:rsid w:val="005E45DA"/>
    <w:rsid w:val="005F18CA"/>
    <w:rsid w:val="005F4564"/>
    <w:rsid w:val="005F4E06"/>
    <w:rsid w:val="005F5A9D"/>
    <w:rsid w:val="005F6704"/>
    <w:rsid w:val="006006CC"/>
    <w:rsid w:val="00600B27"/>
    <w:rsid w:val="00601AA4"/>
    <w:rsid w:val="00605975"/>
    <w:rsid w:val="00605B24"/>
    <w:rsid w:val="0060678E"/>
    <w:rsid w:val="00607235"/>
    <w:rsid w:val="00610677"/>
    <w:rsid w:val="00610A0C"/>
    <w:rsid w:val="006115CA"/>
    <w:rsid w:val="00614E5C"/>
    <w:rsid w:val="00615D08"/>
    <w:rsid w:val="00617A4F"/>
    <w:rsid w:val="00617BF1"/>
    <w:rsid w:val="00626446"/>
    <w:rsid w:val="006270F3"/>
    <w:rsid w:val="00632465"/>
    <w:rsid w:val="0063287B"/>
    <w:rsid w:val="00633984"/>
    <w:rsid w:val="00637F5F"/>
    <w:rsid w:val="00640C67"/>
    <w:rsid w:val="0064392A"/>
    <w:rsid w:val="00645742"/>
    <w:rsid w:val="0065160D"/>
    <w:rsid w:val="00651FED"/>
    <w:rsid w:val="006521A5"/>
    <w:rsid w:val="006522ED"/>
    <w:rsid w:val="0065256E"/>
    <w:rsid w:val="006526EC"/>
    <w:rsid w:val="00655C47"/>
    <w:rsid w:val="00660A25"/>
    <w:rsid w:val="0066112E"/>
    <w:rsid w:val="006667BF"/>
    <w:rsid w:val="00667275"/>
    <w:rsid w:val="00667C32"/>
    <w:rsid w:val="00667FC9"/>
    <w:rsid w:val="0067111E"/>
    <w:rsid w:val="006715D0"/>
    <w:rsid w:val="006725F9"/>
    <w:rsid w:val="0067468E"/>
    <w:rsid w:val="006754F7"/>
    <w:rsid w:val="00675DE7"/>
    <w:rsid w:val="00676EA0"/>
    <w:rsid w:val="0068091B"/>
    <w:rsid w:val="00680EC3"/>
    <w:rsid w:val="00681F8F"/>
    <w:rsid w:val="0068206D"/>
    <w:rsid w:val="00686243"/>
    <w:rsid w:val="00690DDE"/>
    <w:rsid w:val="00691FCB"/>
    <w:rsid w:val="00693A53"/>
    <w:rsid w:val="00693E0C"/>
    <w:rsid w:val="00696714"/>
    <w:rsid w:val="00697C9D"/>
    <w:rsid w:val="006A17EB"/>
    <w:rsid w:val="006A3455"/>
    <w:rsid w:val="006A45D5"/>
    <w:rsid w:val="006A5972"/>
    <w:rsid w:val="006A68E3"/>
    <w:rsid w:val="006B1301"/>
    <w:rsid w:val="006B1D72"/>
    <w:rsid w:val="006B2CDB"/>
    <w:rsid w:val="006B3015"/>
    <w:rsid w:val="006B39C3"/>
    <w:rsid w:val="006B4DA2"/>
    <w:rsid w:val="006B627F"/>
    <w:rsid w:val="006B6E02"/>
    <w:rsid w:val="006C027E"/>
    <w:rsid w:val="006C1A67"/>
    <w:rsid w:val="006C5EC5"/>
    <w:rsid w:val="006C6B79"/>
    <w:rsid w:val="006C764C"/>
    <w:rsid w:val="006D04C8"/>
    <w:rsid w:val="006D2A10"/>
    <w:rsid w:val="006D7BE3"/>
    <w:rsid w:val="006E2E70"/>
    <w:rsid w:val="006E3199"/>
    <w:rsid w:val="006E3F22"/>
    <w:rsid w:val="006F66DE"/>
    <w:rsid w:val="006F7019"/>
    <w:rsid w:val="00701AF6"/>
    <w:rsid w:val="0070291F"/>
    <w:rsid w:val="0070300F"/>
    <w:rsid w:val="00703AC6"/>
    <w:rsid w:val="0070518C"/>
    <w:rsid w:val="007057DB"/>
    <w:rsid w:val="0070750C"/>
    <w:rsid w:val="0071256F"/>
    <w:rsid w:val="007136C7"/>
    <w:rsid w:val="00713A76"/>
    <w:rsid w:val="0071447A"/>
    <w:rsid w:val="0071539A"/>
    <w:rsid w:val="00715CC6"/>
    <w:rsid w:val="0071729F"/>
    <w:rsid w:val="00717463"/>
    <w:rsid w:val="00722F6E"/>
    <w:rsid w:val="0072415C"/>
    <w:rsid w:val="00724F1F"/>
    <w:rsid w:val="007256C9"/>
    <w:rsid w:val="00726E05"/>
    <w:rsid w:val="00730FFB"/>
    <w:rsid w:val="00731DF5"/>
    <w:rsid w:val="00734845"/>
    <w:rsid w:val="0073491E"/>
    <w:rsid w:val="00734E95"/>
    <w:rsid w:val="007363B5"/>
    <w:rsid w:val="007369BD"/>
    <w:rsid w:val="00737478"/>
    <w:rsid w:val="00737515"/>
    <w:rsid w:val="00740847"/>
    <w:rsid w:val="00741EF6"/>
    <w:rsid w:val="00743C17"/>
    <w:rsid w:val="00743CAA"/>
    <w:rsid w:val="007457E4"/>
    <w:rsid w:val="00746F73"/>
    <w:rsid w:val="0075012A"/>
    <w:rsid w:val="00753D17"/>
    <w:rsid w:val="0075509C"/>
    <w:rsid w:val="00755C0C"/>
    <w:rsid w:val="007602E1"/>
    <w:rsid w:val="00765A95"/>
    <w:rsid w:val="007717B2"/>
    <w:rsid w:val="0077225B"/>
    <w:rsid w:val="00772562"/>
    <w:rsid w:val="00773EBD"/>
    <w:rsid w:val="007824AF"/>
    <w:rsid w:val="00782950"/>
    <w:rsid w:val="00786753"/>
    <w:rsid w:val="007877B5"/>
    <w:rsid w:val="00787861"/>
    <w:rsid w:val="007934C6"/>
    <w:rsid w:val="00793FFF"/>
    <w:rsid w:val="00796F2C"/>
    <w:rsid w:val="00796F61"/>
    <w:rsid w:val="007A0E41"/>
    <w:rsid w:val="007A33B8"/>
    <w:rsid w:val="007A7D00"/>
    <w:rsid w:val="007A7F28"/>
    <w:rsid w:val="007B0950"/>
    <w:rsid w:val="007B0D46"/>
    <w:rsid w:val="007B2423"/>
    <w:rsid w:val="007B27DE"/>
    <w:rsid w:val="007B336C"/>
    <w:rsid w:val="007B41C6"/>
    <w:rsid w:val="007C0BE1"/>
    <w:rsid w:val="007C1878"/>
    <w:rsid w:val="007C30CE"/>
    <w:rsid w:val="007C3647"/>
    <w:rsid w:val="007C5D1C"/>
    <w:rsid w:val="007C6E40"/>
    <w:rsid w:val="007D0B0C"/>
    <w:rsid w:val="007D1402"/>
    <w:rsid w:val="007D1507"/>
    <w:rsid w:val="007D161A"/>
    <w:rsid w:val="007D1F62"/>
    <w:rsid w:val="007D397A"/>
    <w:rsid w:val="007D3F67"/>
    <w:rsid w:val="007D4CE7"/>
    <w:rsid w:val="007D613B"/>
    <w:rsid w:val="007D7EAA"/>
    <w:rsid w:val="007E0840"/>
    <w:rsid w:val="007E0B9F"/>
    <w:rsid w:val="007E159F"/>
    <w:rsid w:val="007E1886"/>
    <w:rsid w:val="007E619C"/>
    <w:rsid w:val="007E7E20"/>
    <w:rsid w:val="007F01CE"/>
    <w:rsid w:val="007F157C"/>
    <w:rsid w:val="007F15A7"/>
    <w:rsid w:val="007F2275"/>
    <w:rsid w:val="007F4E54"/>
    <w:rsid w:val="007F65E3"/>
    <w:rsid w:val="008029A1"/>
    <w:rsid w:val="00802DB3"/>
    <w:rsid w:val="008039E5"/>
    <w:rsid w:val="008065B6"/>
    <w:rsid w:val="008065E2"/>
    <w:rsid w:val="0080799A"/>
    <w:rsid w:val="0081010C"/>
    <w:rsid w:val="008102C4"/>
    <w:rsid w:val="00810D22"/>
    <w:rsid w:val="008118A1"/>
    <w:rsid w:val="00811BA7"/>
    <w:rsid w:val="0081308C"/>
    <w:rsid w:val="00814614"/>
    <w:rsid w:val="00816ACD"/>
    <w:rsid w:val="00821660"/>
    <w:rsid w:val="008274C0"/>
    <w:rsid w:val="008310D8"/>
    <w:rsid w:val="00831EDE"/>
    <w:rsid w:val="00835459"/>
    <w:rsid w:val="00841CCC"/>
    <w:rsid w:val="008447CB"/>
    <w:rsid w:val="00844EFC"/>
    <w:rsid w:val="00850E57"/>
    <w:rsid w:val="00852488"/>
    <w:rsid w:val="008547E5"/>
    <w:rsid w:val="00856DAE"/>
    <w:rsid w:val="008601FE"/>
    <w:rsid w:val="0086193A"/>
    <w:rsid w:val="00864982"/>
    <w:rsid w:val="00865425"/>
    <w:rsid w:val="008660FD"/>
    <w:rsid w:val="0086616E"/>
    <w:rsid w:val="00867865"/>
    <w:rsid w:val="00870FF6"/>
    <w:rsid w:val="00871CC3"/>
    <w:rsid w:val="008723EC"/>
    <w:rsid w:val="00873957"/>
    <w:rsid w:val="00873A70"/>
    <w:rsid w:val="0087631D"/>
    <w:rsid w:val="00877309"/>
    <w:rsid w:val="00881A73"/>
    <w:rsid w:val="008828F2"/>
    <w:rsid w:val="00882C52"/>
    <w:rsid w:val="008854FD"/>
    <w:rsid w:val="00885775"/>
    <w:rsid w:val="008858AF"/>
    <w:rsid w:val="00886CA8"/>
    <w:rsid w:val="00887D38"/>
    <w:rsid w:val="0089012A"/>
    <w:rsid w:val="008906E5"/>
    <w:rsid w:val="00896FE1"/>
    <w:rsid w:val="008A59B4"/>
    <w:rsid w:val="008A6DD3"/>
    <w:rsid w:val="008A72DF"/>
    <w:rsid w:val="008A7E0C"/>
    <w:rsid w:val="008B0BE8"/>
    <w:rsid w:val="008B1E19"/>
    <w:rsid w:val="008B2978"/>
    <w:rsid w:val="008B3686"/>
    <w:rsid w:val="008B37C2"/>
    <w:rsid w:val="008B44EC"/>
    <w:rsid w:val="008B5B7F"/>
    <w:rsid w:val="008B6640"/>
    <w:rsid w:val="008B6647"/>
    <w:rsid w:val="008B6AB2"/>
    <w:rsid w:val="008C08E9"/>
    <w:rsid w:val="008C18A2"/>
    <w:rsid w:val="008C3A82"/>
    <w:rsid w:val="008C6888"/>
    <w:rsid w:val="008D0561"/>
    <w:rsid w:val="008D128F"/>
    <w:rsid w:val="008D2783"/>
    <w:rsid w:val="008D36E7"/>
    <w:rsid w:val="008D63DE"/>
    <w:rsid w:val="008D672C"/>
    <w:rsid w:val="008E1672"/>
    <w:rsid w:val="008E1AC1"/>
    <w:rsid w:val="008E2F2C"/>
    <w:rsid w:val="008E31A2"/>
    <w:rsid w:val="008E35E4"/>
    <w:rsid w:val="008E3D84"/>
    <w:rsid w:val="008F584F"/>
    <w:rsid w:val="00900B9E"/>
    <w:rsid w:val="009020FC"/>
    <w:rsid w:val="00903C26"/>
    <w:rsid w:val="009048A4"/>
    <w:rsid w:val="00904A48"/>
    <w:rsid w:val="009061CF"/>
    <w:rsid w:val="0091186C"/>
    <w:rsid w:val="00911B61"/>
    <w:rsid w:val="009122F7"/>
    <w:rsid w:val="00915E97"/>
    <w:rsid w:val="00916615"/>
    <w:rsid w:val="00916AD5"/>
    <w:rsid w:val="00917672"/>
    <w:rsid w:val="00917691"/>
    <w:rsid w:val="009179EE"/>
    <w:rsid w:val="00917A3A"/>
    <w:rsid w:val="00917A9E"/>
    <w:rsid w:val="00921421"/>
    <w:rsid w:val="00923230"/>
    <w:rsid w:val="00923667"/>
    <w:rsid w:val="00923B9C"/>
    <w:rsid w:val="009241F8"/>
    <w:rsid w:val="009250DB"/>
    <w:rsid w:val="00926383"/>
    <w:rsid w:val="009308B9"/>
    <w:rsid w:val="009309F6"/>
    <w:rsid w:val="00930EA9"/>
    <w:rsid w:val="00930F27"/>
    <w:rsid w:val="00933DEA"/>
    <w:rsid w:val="00934F3E"/>
    <w:rsid w:val="0093650A"/>
    <w:rsid w:val="0094034D"/>
    <w:rsid w:val="00940A81"/>
    <w:rsid w:val="0094150A"/>
    <w:rsid w:val="0094298D"/>
    <w:rsid w:val="00943E99"/>
    <w:rsid w:val="00945848"/>
    <w:rsid w:val="0095212C"/>
    <w:rsid w:val="00954591"/>
    <w:rsid w:val="009548CA"/>
    <w:rsid w:val="0095638F"/>
    <w:rsid w:val="00960232"/>
    <w:rsid w:val="00963364"/>
    <w:rsid w:val="009637C0"/>
    <w:rsid w:val="00963F7C"/>
    <w:rsid w:val="009647A4"/>
    <w:rsid w:val="00967C3E"/>
    <w:rsid w:val="00970A0A"/>
    <w:rsid w:val="00971131"/>
    <w:rsid w:val="0097114F"/>
    <w:rsid w:val="009747D4"/>
    <w:rsid w:val="00975C73"/>
    <w:rsid w:val="00976989"/>
    <w:rsid w:val="009814AC"/>
    <w:rsid w:val="00982710"/>
    <w:rsid w:val="00982A26"/>
    <w:rsid w:val="0098742E"/>
    <w:rsid w:val="00987D2C"/>
    <w:rsid w:val="009911D9"/>
    <w:rsid w:val="00992843"/>
    <w:rsid w:val="009949BA"/>
    <w:rsid w:val="00994C2C"/>
    <w:rsid w:val="00994F36"/>
    <w:rsid w:val="0099784E"/>
    <w:rsid w:val="00997E69"/>
    <w:rsid w:val="009A24BC"/>
    <w:rsid w:val="009A2B8C"/>
    <w:rsid w:val="009A2BD7"/>
    <w:rsid w:val="009A498C"/>
    <w:rsid w:val="009A649F"/>
    <w:rsid w:val="009A6E05"/>
    <w:rsid w:val="009A7663"/>
    <w:rsid w:val="009A7BC0"/>
    <w:rsid w:val="009A7FCB"/>
    <w:rsid w:val="009B0020"/>
    <w:rsid w:val="009B052C"/>
    <w:rsid w:val="009B1709"/>
    <w:rsid w:val="009B2826"/>
    <w:rsid w:val="009B40BE"/>
    <w:rsid w:val="009B5A3A"/>
    <w:rsid w:val="009B707D"/>
    <w:rsid w:val="009C0278"/>
    <w:rsid w:val="009C0673"/>
    <w:rsid w:val="009C327D"/>
    <w:rsid w:val="009C4660"/>
    <w:rsid w:val="009C4B4D"/>
    <w:rsid w:val="009C5A82"/>
    <w:rsid w:val="009C7795"/>
    <w:rsid w:val="009D2899"/>
    <w:rsid w:val="009D2E15"/>
    <w:rsid w:val="009D6512"/>
    <w:rsid w:val="009E18FC"/>
    <w:rsid w:val="009E3F07"/>
    <w:rsid w:val="009E50C7"/>
    <w:rsid w:val="009E573D"/>
    <w:rsid w:val="009E7CEE"/>
    <w:rsid w:val="009F1009"/>
    <w:rsid w:val="009F1D13"/>
    <w:rsid w:val="009F478D"/>
    <w:rsid w:val="009F4927"/>
    <w:rsid w:val="009F4B7F"/>
    <w:rsid w:val="009F4F68"/>
    <w:rsid w:val="009F56A2"/>
    <w:rsid w:val="009F6B52"/>
    <w:rsid w:val="00A0366E"/>
    <w:rsid w:val="00A03BC1"/>
    <w:rsid w:val="00A03BCA"/>
    <w:rsid w:val="00A0470D"/>
    <w:rsid w:val="00A049C5"/>
    <w:rsid w:val="00A0620D"/>
    <w:rsid w:val="00A0767C"/>
    <w:rsid w:val="00A10445"/>
    <w:rsid w:val="00A11AAB"/>
    <w:rsid w:val="00A11AC1"/>
    <w:rsid w:val="00A1606D"/>
    <w:rsid w:val="00A1692E"/>
    <w:rsid w:val="00A17435"/>
    <w:rsid w:val="00A2092A"/>
    <w:rsid w:val="00A20D21"/>
    <w:rsid w:val="00A24140"/>
    <w:rsid w:val="00A255FD"/>
    <w:rsid w:val="00A2564A"/>
    <w:rsid w:val="00A25E44"/>
    <w:rsid w:val="00A260A4"/>
    <w:rsid w:val="00A307D1"/>
    <w:rsid w:val="00A312BC"/>
    <w:rsid w:val="00A31454"/>
    <w:rsid w:val="00A33EEF"/>
    <w:rsid w:val="00A3716B"/>
    <w:rsid w:val="00A378D1"/>
    <w:rsid w:val="00A400E0"/>
    <w:rsid w:val="00A402DC"/>
    <w:rsid w:val="00A41897"/>
    <w:rsid w:val="00A43158"/>
    <w:rsid w:val="00A43789"/>
    <w:rsid w:val="00A43D12"/>
    <w:rsid w:val="00A4764C"/>
    <w:rsid w:val="00A50908"/>
    <w:rsid w:val="00A50A3A"/>
    <w:rsid w:val="00A51A49"/>
    <w:rsid w:val="00A52631"/>
    <w:rsid w:val="00A53015"/>
    <w:rsid w:val="00A532E2"/>
    <w:rsid w:val="00A53CBC"/>
    <w:rsid w:val="00A54704"/>
    <w:rsid w:val="00A627CC"/>
    <w:rsid w:val="00A63AAC"/>
    <w:rsid w:val="00A644FE"/>
    <w:rsid w:val="00A64EF9"/>
    <w:rsid w:val="00A64F54"/>
    <w:rsid w:val="00A65145"/>
    <w:rsid w:val="00A65222"/>
    <w:rsid w:val="00A71859"/>
    <w:rsid w:val="00A74E53"/>
    <w:rsid w:val="00A77210"/>
    <w:rsid w:val="00A77C1B"/>
    <w:rsid w:val="00A829A8"/>
    <w:rsid w:val="00A82E26"/>
    <w:rsid w:val="00A83043"/>
    <w:rsid w:val="00A907BA"/>
    <w:rsid w:val="00A9191D"/>
    <w:rsid w:val="00A9394B"/>
    <w:rsid w:val="00A94C0B"/>
    <w:rsid w:val="00A95125"/>
    <w:rsid w:val="00A960E3"/>
    <w:rsid w:val="00AA2D2A"/>
    <w:rsid w:val="00AB2929"/>
    <w:rsid w:val="00AB50F9"/>
    <w:rsid w:val="00AB556C"/>
    <w:rsid w:val="00AB6643"/>
    <w:rsid w:val="00AC14F2"/>
    <w:rsid w:val="00AC1CD2"/>
    <w:rsid w:val="00AC2398"/>
    <w:rsid w:val="00AC3463"/>
    <w:rsid w:val="00AC46D4"/>
    <w:rsid w:val="00AC541E"/>
    <w:rsid w:val="00AC557D"/>
    <w:rsid w:val="00AC5DB8"/>
    <w:rsid w:val="00AC6573"/>
    <w:rsid w:val="00AC6788"/>
    <w:rsid w:val="00AC6DA3"/>
    <w:rsid w:val="00AC78C2"/>
    <w:rsid w:val="00AD1DDB"/>
    <w:rsid w:val="00AD1DF2"/>
    <w:rsid w:val="00AD21C9"/>
    <w:rsid w:val="00AD3234"/>
    <w:rsid w:val="00AD595A"/>
    <w:rsid w:val="00AE0834"/>
    <w:rsid w:val="00AE6618"/>
    <w:rsid w:val="00AE6DF0"/>
    <w:rsid w:val="00AF1A40"/>
    <w:rsid w:val="00AF1D31"/>
    <w:rsid w:val="00AF43C3"/>
    <w:rsid w:val="00AF45CE"/>
    <w:rsid w:val="00AF64BF"/>
    <w:rsid w:val="00B019F3"/>
    <w:rsid w:val="00B01C76"/>
    <w:rsid w:val="00B032DB"/>
    <w:rsid w:val="00B043E7"/>
    <w:rsid w:val="00B059D0"/>
    <w:rsid w:val="00B06B45"/>
    <w:rsid w:val="00B119DD"/>
    <w:rsid w:val="00B12D50"/>
    <w:rsid w:val="00B155B6"/>
    <w:rsid w:val="00B16C11"/>
    <w:rsid w:val="00B201DF"/>
    <w:rsid w:val="00B202C3"/>
    <w:rsid w:val="00B208B9"/>
    <w:rsid w:val="00B2097D"/>
    <w:rsid w:val="00B20B87"/>
    <w:rsid w:val="00B226FE"/>
    <w:rsid w:val="00B240DE"/>
    <w:rsid w:val="00B2717F"/>
    <w:rsid w:val="00B27CDF"/>
    <w:rsid w:val="00B301F6"/>
    <w:rsid w:val="00B320F8"/>
    <w:rsid w:val="00B324CB"/>
    <w:rsid w:val="00B32C0E"/>
    <w:rsid w:val="00B3385D"/>
    <w:rsid w:val="00B3463B"/>
    <w:rsid w:val="00B34CCE"/>
    <w:rsid w:val="00B37B43"/>
    <w:rsid w:val="00B37CF4"/>
    <w:rsid w:val="00B40E90"/>
    <w:rsid w:val="00B442B1"/>
    <w:rsid w:val="00B44944"/>
    <w:rsid w:val="00B44EA1"/>
    <w:rsid w:val="00B4510B"/>
    <w:rsid w:val="00B45360"/>
    <w:rsid w:val="00B47107"/>
    <w:rsid w:val="00B47506"/>
    <w:rsid w:val="00B50C39"/>
    <w:rsid w:val="00B520F5"/>
    <w:rsid w:val="00B52DDB"/>
    <w:rsid w:val="00B54439"/>
    <w:rsid w:val="00B552AA"/>
    <w:rsid w:val="00B55306"/>
    <w:rsid w:val="00B57693"/>
    <w:rsid w:val="00B608BC"/>
    <w:rsid w:val="00B674C3"/>
    <w:rsid w:val="00B67A3E"/>
    <w:rsid w:val="00B7206A"/>
    <w:rsid w:val="00B73CE7"/>
    <w:rsid w:val="00B7553C"/>
    <w:rsid w:val="00B75FAC"/>
    <w:rsid w:val="00B76F2B"/>
    <w:rsid w:val="00B7725E"/>
    <w:rsid w:val="00B77C30"/>
    <w:rsid w:val="00B77C32"/>
    <w:rsid w:val="00B80A0B"/>
    <w:rsid w:val="00B8278E"/>
    <w:rsid w:val="00B85647"/>
    <w:rsid w:val="00B8757B"/>
    <w:rsid w:val="00B92801"/>
    <w:rsid w:val="00B93216"/>
    <w:rsid w:val="00B93B6E"/>
    <w:rsid w:val="00B93FAA"/>
    <w:rsid w:val="00BA3257"/>
    <w:rsid w:val="00BA6714"/>
    <w:rsid w:val="00BA6F06"/>
    <w:rsid w:val="00BA7D54"/>
    <w:rsid w:val="00BA7D70"/>
    <w:rsid w:val="00BB29B2"/>
    <w:rsid w:val="00BB349F"/>
    <w:rsid w:val="00BB3556"/>
    <w:rsid w:val="00BB4F43"/>
    <w:rsid w:val="00BB752F"/>
    <w:rsid w:val="00BC0831"/>
    <w:rsid w:val="00BC2892"/>
    <w:rsid w:val="00BC3550"/>
    <w:rsid w:val="00BC4D6E"/>
    <w:rsid w:val="00BC5D47"/>
    <w:rsid w:val="00BD015F"/>
    <w:rsid w:val="00BD01A7"/>
    <w:rsid w:val="00BD5505"/>
    <w:rsid w:val="00BD637B"/>
    <w:rsid w:val="00BD64A8"/>
    <w:rsid w:val="00BE1462"/>
    <w:rsid w:val="00BE2A7F"/>
    <w:rsid w:val="00BE2AAC"/>
    <w:rsid w:val="00BE38A4"/>
    <w:rsid w:val="00BE4D09"/>
    <w:rsid w:val="00BE5B6B"/>
    <w:rsid w:val="00BE7421"/>
    <w:rsid w:val="00BF00DD"/>
    <w:rsid w:val="00BF156A"/>
    <w:rsid w:val="00BF369C"/>
    <w:rsid w:val="00BF43EE"/>
    <w:rsid w:val="00BF531F"/>
    <w:rsid w:val="00BF7881"/>
    <w:rsid w:val="00C02F36"/>
    <w:rsid w:val="00C03B90"/>
    <w:rsid w:val="00C03ECA"/>
    <w:rsid w:val="00C0496C"/>
    <w:rsid w:val="00C11551"/>
    <w:rsid w:val="00C130B1"/>
    <w:rsid w:val="00C1401D"/>
    <w:rsid w:val="00C14AD8"/>
    <w:rsid w:val="00C15D3E"/>
    <w:rsid w:val="00C171EC"/>
    <w:rsid w:val="00C23748"/>
    <w:rsid w:val="00C23B4C"/>
    <w:rsid w:val="00C25743"/>
    <w:rsid w:val="00C261D5"/>
    <w:rsid w:val="00C26748"/>
    <w:rsid w:val="00C2692E"/>
    <w:rsid w:val="00C30EF5"/>
    <w:rsid w:val="00C32AF9"/>
    <w:rsid w:val="00C3341F"/>
    <w:rsid w:val="00C34403"/>
    <w:rsid w:val="00C40207"/>
    <w:rsid w:val="00C40766"/>
    <w:rsid w:val="00C41732"/>
    <w:rsid w:val="00C41FB7"/>
    <w:rsid w:val="00C43F96"/>
    <w:rsid w:val="00C4436C"/>
    <w:rsid w:val="00C4551D"/>
    <w:rsid w:val="00C52B4B"/>
    <w:rsid w:val="00C5401D"/>
    <w:rsid w:val="00C56A13"/>
    <w:rsid w:val="00C56F67"/>
    <w:rsid w:val="00C601CD"/>
    <w:rsid w:val="00C6073C"/>
    <w:rsid w:val="00C62A0C"/>
    <w:rsid w:val="00C633D9"/>
    <w:rsid w:val="00C667BF"/>
    <w:rsid w:val="00C66987"/>
    <w:rsid w:val="00C670AB"/>
    <w:rsid w:val="00C7106B"/>
    <w:rsid w:val="00C72FF0"/>
    <w:rsid w:val="00C73118"/>
    <w:rsid w:val="00C7584A"/>
    <w:rsid w:val="00C77C26"/>
    <w:rsid w:val="00C77F62"/>
    <w:rsid w:val="00C808CA"/>
    <w:rsid w:val="00C80A4E"/>
    <w:rsid w:val="00C80E05"/>
    <w:rsid w:val="00C83E9F"/>
    <w:rsid w:val="00C842CA"/>
    <w:rsid w:val="00C85291"/>
    <w:rsid w:val="00C8535C"/>
    <w:rsid w:val="00C85802"/>
    <w:rsid w:val="00C91162"/>
    <w:rsid w:val="00C914A6"/>
    <w:rsid w:val="00C91FB4"/>
    <w:rsid w:val="00C924DF"/>
    <w:rsid w:val="00C92F20"/>
    <w:rsid w:val="00C933D5"/>
    <w:rsid w:val="00CA10B0"/>
    <w:rsid w:val="00CA140F"/>
    <w:rsid w:val="00CA1E66"/>
    <w:rsid w:val="00CA2F5D"/>
    <w:rsid w:val="00CA3679"/>
    <w:rsid w:val="00CA3F0F"/>
    <w:rsid w:val="00CA4ECC"/>
    <w:rsid w:val="00CA4FEA"/>
    <w:rsid w:val="00CA5111"/>
    <w:rsid w:val="00CA698B"/>
    <w:rsid w:val="00CA7B6D"/>
    <w:rsid w:val="00CA7C43"/>
    <w:rsid w:val="00CB00D9"/>
    <w:rsid w:val="00CB19E9"/>
    <w:rsid w:val="00CB23C6"/>
    <w:rsid w:val="00CB6734"/>
    <w:rsid w:val="00CB6AAA"/>
    <w:rsid w:val="00CC05EF"/>
    <w:rsid w:val="00CC1CAE"/>
    <w:rsid w:val="00CC21E3"/>
    <w:rsid w:val="00CC22A1"/>
    <w:rsid w:val="00CC378F"/>
    <w:rsid w:val="00CC40E5"/>
    <w:rsid w:val="00CC49DD"/>
    <w:rsid w:val="00CC4C4F"/>
    <w:rsid w:val="00CC58A7"/>
    <w:rsid w:val="00CC6595"/>
    <w:rsid w:val="00CC737C"/>
    <w:rsid w:val="00CC759A"/>
    <w:rsid w:val="00CD12BD"/>
    <w:rsid w:val="00CD5E59"/>
    <w:rsid w:val="00CD69DF"/>
    <w:rsid w:val="00CE0563"/>
    <w:rsid w:val="00CE18FB"/>
    <w:rsid w:val="00CE5381"/>
    <w:rsid w:val="00CE5938"/>
    <w:rsid w:val="00CE5AFD"/>
    <w:rsid w:val="00CF05F0"/>
    <w:rsid w:val="00CF0CD3"/>
    <w:rsid w:val="00CF1A99"/>
    <w:rsid w:val="00CF36EE"/>
    <w:rsid w:val="00CF61C8"/>
    <w:rsid w:val="00CF6E43"/>
    <w:rsid w:val="00CF7C8C"/>
    <w:rsid w:val="00D008C4"/>
    <w:rsid w:val="00D00D32"/>
    <w:rsid w:val="00D01C63"/>
    <w:rsid w:val="00D050FB"/>
    <w:rsid w:val="00D055A5"/>
    <w:rsid w:val="00D07402"/>
    <w:rsid w:val="00D112FB"/>
    <w:rsid w:val="00D133F6"/>
    <w:rsid w:val="00D14616"/>
    <w:rsid w:val="00D15C09"/>
    <w:rsid w:val="00D2123E"/>
    <w:rsid w:val="00D218E6"/>
    <w:rsid w:val="00D22EE5"/>
    <w:rsid w:val="00D2519F"/>
    <w:rsid w:val="00D27C89"/>
    <w:rsid w:val="00D33CF1"/>
    <w:rsid w:val="00D420CB"/>
    <w:rsid w:val="00D44C46"/>
    <w:rsid w:val="00D44C75"/>
    <w:rsid w:val="00D4503B"/>
    <w:rsid w:val="00D45A3C"/>
    <w:rsid w:val="00D531EE"/>
    <w:rsid w:val="00D533CA"/>
    <w:rsid w:val="00D60CF4"/>
    <w:rsid w:val="00D61FE7"/>
    <w:rsid w:val="00D67B03"/>
    <w:rsid w:val="00D67E35"/>
    <w:rsid w:val="00D72811"/>
    <w:rsid w:val="00D72F67"/>
    <w:rsid w:val="00D73ECC"/>
    <w:rsid w:val="00D740AF"/>
    <w:rsid w:val="00D74208"/>
    <w:rsid w:val="00D749CA"/>
    <w:rsid w:val="00D75B1F"/>
    <w:rsid w:val="00D75CAE"/>
    <w:rsid w:val="00D77E44"/>
    <w:rsid w:val="00D81A65"/>
    <w:rsid w:val="00D828D1"/>
    <w:rsid w:val="00D85D38"/>
    <w:rsid w:val="00D8639A"/>
    <w:rsid w:val="00D8761C"/>
    <w:rsid w:val="00D948C0"/>
    <w:rsid w:val="00D948E2"/>
    <w:rsid w:val="00D94F90"/>
    <w:rsid w:val="00D96525"/>
    <w:rsid w:val="00DA0779"/>
    <w:rsid w:val="00DA1306"/>
    <w:rsid w:val="00DA21F8"/>
    <w:rsid w:val="00DA5B5E"/>
    <w:rsid w:val="00DA6398"/>
    <w:rsid w:val="00DA717D"/>
    <w:rsid w:val="00DA748B"/>
    <w:rsid w:val="00DB3E4D"/>
    <w:rsid w:val="00DB44BB"/>
    <w:rsid w:val="00DB4729"/>
    <w:rsid w:val="00DB7CA9"/>
    <w:rsid w:val="00DC0315"/>
    <w:rsid w:val="00DC1717"/>
    <w:rsid w:val="00DC1DC7"/>
    <w:rsid w:val="00DC28C0"/>
    <w:rsid w:val="00DC4DC1"/>
    <w:rsid w:val="00DC5863"/>
    <w:rsid w:val="00DC78BE"/>
    <w:rsid w:val="00DC794A"/>
    <w:rsid w:val="00DC7D77"/>
    <w:rsid w:val="00DD4B8F"/>
    <w:rsid w:val="00DE0058"/>
    <w:rsid w:val="00DE0247"/>
    <w:rsid w:val="00DE026D"/>
    <w:rsid w:val="00DE0D69"/>
    <w:rsid w:val="00DE1A4F"/>
    <w:rsid w:val="00DE30D9"/>
    <w:rsid w:val="00DE553A"/>
    <w:rsid w:val="00DE6DFA"/>
    <w:rsid w:val="00DE7B91"/>
    <w:rsid w:val="00DF1E0D"/>
    <w:rsid w:val="00DF2541"/>
    <w:rsid w:val="00DF27E2"/>
    <w:rsid w:val="00DF6E1C"/>
    <w:rsid w:val="00DF72C5"/>
    <w:rsid w:val="00DF7D3D"/>
    <w:rsid w:val="00DF7FC1"/>
    <w:rsid w:val="00E06429"/>
    <w:rsid w:val="00E06AAD"/>
    <w:rsid w:val="00E14C98"/>
    <w:rsid w:val="00E250EB"/>
    <w:rsid w:val="00E26843"/>
    <w:rsid w:val="00E2790C"/>
    <w:rsid w:val="00E27FA5"/>
    <w:rsid w:val="00E318E4"/>
    <w:rsid w:val="00E3307C"/>
    <w:rsid w:val="00E33D54"/>
    <w:rsid w:val="00E3471B"/>
    <w:rsid w:val="00E3526C"/>
    <w:rsid w:val="00E36C7E"/>
    <w:rsid w:val="00E370BB"/>
    <w:rsid w:val="00E40F30"/>
    <w:rsid w:val="00E43AFC"/>
    <w:rsid w:val="00E45E3A"/>
    <w:rsid w:val="00E461B9"/>
    <w:rsid w:val="00E47E67"/>
    <w:rsid w:val="00E50A54"/>
    <w:rsid w:val="00E5262C"/>
    <w:rsid w:val="00E55B8C"/>
    <w:rsid w:val="00E56F51"/>
    <w:rsid w:val="00E61267"/>
    <w:rsid w:val="00E6214F"/>
    <w:rsid w:val="00E627A4"/>
    <w:rsid w:val="00E65386"/>
    <w:rsid w:val="00E70A26"/>
    <w:rsid w:val="00E71134"/>
    <w:rsid w:val="00E73647"/>
    <w:rsid w:val="00E742CA"/>
    <w:rsid w:val="00E74BA6"/>
    <w:rsid w:val="00E74F8F"/>
    <w:rsid w:val="00E76096"/>
    <w:rsid w:val="00E838EB"/>
    <w:rsid w:val="00E83CA7"/>
    <w:rsid w:val="00E83D88"/>
    <w:rsid w:val="00E83EF1"/>
    <w:rsid w:val="00E840A0"/>
    <w:rsid w:val="00E845A0"/>
    <w:rsid w:val="00E8472F"/>
    <w:rsid w:val="00E84B1A"/>
    <w:rsid w:val="00E86810"/>
    <w:rsid w:val="00E907B6"/>
    <w:rsid w:val="00E91537"/>
    <w:rsid w:val="00E91B25"/>
    <w:rsid w:val="00E925FF"/>
    <w:rsid w:val="00E937C5"/>
    <w:rsid w:val="00E94E00"/>
    <w:rsid w:val="00E957BE"/>
    <w:rsid w:val="00E95D6D"/>
    <w:rsid w:val="00EA0DB6"/>
    <w:rsid w:val="00EA2E7A"/>
    <w:rsid w:val="00EA6CE8"/>
    <w:rsid w:val="00EB2593"/>
    <w:rsid w:val="00EB3860"/>
    <w:rsid w:val="00EB489B"/>
    <w:rsid w:val="00EB6831"/>
    <w:rsid w:val="00EB68C2"/>
    <w:rsid w:val="00EB6ACB"/>
    <w:rsid w:val="00EC79EE"/>
    <w:rsid w:val="00ED0A23"/>
    <w:rsid w:val="00ED32B2"/>
    <w:rsid w:val="00ED689C"/>
    <w:rsid w:val="00ED6BF1"/>
    <w:rsid w:val="00ED7964"/>
    <w:rsid w:val="00EE0A3E"/>
    <w:rsid w:val="00EE266C"/>
    <w:rsid w:val="00EE4470"/>
    <w:rsid w:val="00EE4F5C"/>
    <w:rsid w:val="00EE796D"/>
    <w:rsid w:val="00EF2BF9"/>
    <w:rsid w:val="00EF48F3"/>
    <w:rsid w:val="00EF668A"/>
    <w:rsid w:val="00F01413"/>
    <w:rsid w:val="00F026F7"/>
    <w:rsid w:val="00F06879"/>
    <w:rsid w:val="00F10AB3"/>
    <w:rsid w:val="00F123CE"/>
    <w:rsid w:val="00F158AF"/>
    <w:rsid w:val="00F16BFB"/>
    <w:rsid w:val="00F2071D"/>
    <w:rsid w:val="00F21281"/>
    <w:rsid w:val="00F2205D"/>
    <w:rsid w:val="00F23CE9"/>
    <w:rsid w:val="00F24198"/>
    <w:rsid w:val="00F2615E"/>
    <w:rsid w:val="00F26B44"/>
    <w:rsid w:val="00F279EF"/>
    <w:rsid w:val="00F30031"/>
    <w:rsid w:val="00F3060B"/>
    <w:rsid w:val="00F3099E"/>
    <w:rsid w:val="00F30EB8"/>
    <w:rsid w:val="00F319F4"/>
    <w:rsid w:val="00F31BA3"/>
    <w:rsid w:val="00F3346C"/>
    <w:rsid w:val="00F34C5D"/>
    <w:rsid w:val="00F36045"/>
    <w:rsid w:val="00F40E54"/>
    <w:rsid w:val="00F424C4"/>
    <w:rsid w:val="00F42C86"/>
    <w:rsid w:val="00F4313C"/>
    <w:rsid w:val="00F4434A"/>
    <w:rsid w:val="00F458D4"/>
    <w:rsid w:val="00F52700"/>
    <w:rsid w:val="00F5296D"/>
    <w:rsid w:val="00F533E4"/>
    <w:rsid w:val="00F54240"/>
    <w:rsid w:val="00F56159"/>
    <w:rsid w:val="00F56845"/>
    <w:rsid w:val="00F57E10"/>
    <w:rsid w:val="00F57FAD"/>
    <w:rsid w:val="00F6062A"/>
    <w:rsid w:val="00F61E4E"/>
    <w:rsid w:val="00F63F3A"/>
    <w:rsid w:val="00F6569C"/>
    <w:rsid w:val="00F65EEB"/>
    <w:rsid w:val="00F70E49"/>
    <w:rsid w:val="00F758EE"/>
    <w:rsid w:val="00F81D61"/>
    <w:rsid w:val="00F86A12"/>
    <w:rsid w:val="00F87EF1"/>
    <w:rsid w:val="00F91CD9"/>
    <w:rsid w:val="00F9250B"/>
    <w:rsid w:val="00F94B2F"/>
    <w:rsid w:val="00F95AA0"/>
    <w:rsid w:val="00F96988"/>
    <w:rsid w:val="00FA141F"/>
    <w:rsid w:val="00FA1D30"/>
    <w:rsid w:val="00FA36BE"/>
    <w:rsid w:val="00FA4327"/>
    <w:rsid w:val="00FA4684"/>
    <w:rsid w:val="00FA668F"/>
    <w:rsid w:val="00FA768C"/>
    <w:rsid w:val="00FA7B58"/>
    <w:rsid w:val="00FB0AE5"/>
    <w:rsid w:val="00FB1ADB"/>
    <w:rsid w:val="00FB204E"/>
    <w:rsid w:val="00FB262E"/>
    <w:rsid w:val="00FB2A2E"/>
    <w:rsid w:val="00FB2BE3"/>
    <w:rsid w:val="00FB54DE"/>
    <w:rsid w:val="00FB5F1F"/>
    <w:rsid w:val="00FB63D9"/>
    <w:rsid w:val="00FB6F17"/>
    <w:rsid w:val="00FC0F43"/>
    <w:rsid w:val="00FC4F6E"/>
    <w:rsid w:val="00FC54F2"/>
    <w:rsid w:val="00FC73C2"/>
    <w:rsid w:val="00FC74DD"/>
    <w:rsid w:val="00FD1A9D"/>
    <w:rsid w:val="00FD1DFB"/>
    <w:rsid w:val="00FD2BFF"/>
    <w:rsid w:val="00FD2C26"/>
    <w:rsid w:val="00FD38B6"/>
    <w:rsid w:val="00FD3A6D"/>
    <w:rsid w:val="00FD59F4"/>
    <w:rsid w:val="00FE337E"/>
    <w:rsid w:val="00FE5451"/>
    <w:rsid w:val="00FE6259"/>
    <w:rsid w:val="00FE65CD"/>
    <w:rsid w:val="00FE6811"/>
    <w:rsid w:val="00FF0B6B"/>
    <w:rsid w:val="00FF114E"/>
    <w:rsid w:val="00FF1C22"/>
    <w:rsid w:val="00FF249B"/>
    <w:rsid w:val="00FF2F2F"/>
    <w:rsid w:val="00FF49C6"/>
    <w:rsid w:val="00FF6E3C"/>
    <w:rsid w:val="16676738"/>
    <w:rsid w:val="179F1D0F"/>
    <w:rsid w:val="1EF503D0"/>
    <w:rsid w:val="20775E0C"/>
    <w:rsid w:val="23E834AA"/>
    <w:rsid w:val="321F34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C55402"/>
  <w15:docId w15:val="{EDB4B8BD-E83A-4E02-A55F-418D993A0B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D4BB8"/>
    <w:rPr>
      <w:rFonts w:ascii="SimSun" w:hAnsi="SimSun" w:cs="SimSun"/>
      <w:sz w:val="24"/>
      <w:szCs w:val="24"/>
    </w:rPr>
  </w:style>
  <w:style w:type="paragraph" w:styleId="Heading1">
    <w:name w:val="heading 1"/>
    <w:aliases w:val="一级标题"/>
    <w:basedOn w:val="Normal"/>
    <w:next w:val="Normal"/>
    <w:link w:val="Heading1Char"/>
    <w:uiPriority w:val="9"/>
    <w:qFormat/>
    <w:pPr>
      <w:keepNext/>
      <w:keepLines/>
      <w:spacing w:before="340" w:after="330" w:line="578" w:lineRule="auto"/>
      <w:outlineLvl w:val="0"/>
    </w:pPr>
    <w:rPr>
      <w:rFonts w:ascii="Times New Roman" w:hAnsi="Times New Roman"/>
      <w:b/>
      <w:bCs/>
      <w:kern w:val="44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aliases w:val=" Char11,Char11 Char,Char11,Char11 Char Char,Char11 Char1"/>
    <w:basedOn w:val="Normal"/>
    <w:link w:val="CommentTextChar"/>
    <w:uiPriority w:val="99"/>
    <w:unhideWhenUsed/>
    <w:pPr>
      <w:spacing w:after="200"/>
    </w:pPr>
    <w:rPr>
      <w:sz w:val="20"/>
      <w:szCs w:val="20"/>
    </w:rPr>
  </w:style>
  <w:style w:type="paragraph" w:styleId="BodyTextIndent">
    <w:name w:val="Body Text Indent"/>
    <w:basedOn w:val="Normal"/>
    <w:link w:val="BodyTextIndentChar"/>
    <w:uiPriority w:val="99"/>
    <w:unhideWhenUsed/>
    <w:pPr>
      <w:spacing w:line="480" w:lineRule="auto"/>
      <w:ind w:firstLineChars="200" w:firstLine="480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pPr>
      <w:widowControl w:val="0"/>
      <w:spacing w:after="0"/>
      <w:jc w:val="both"/>
    </w:pPr>
    <w:rPr>
      <w:b/>
      <w:bCs/>
      <w:kern w:val="2"/>
    </w:rPr>
  </w:style>
  <w:style w:type="character" w:styleId="Strong">
    <w:name w:val="Strong"/>
    <w:basedOn w:val="DefaultParagraphFont"/>
    <w:uiPriority w:val="22"/>
    <w:qFormat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character" w:styleId="Hyperlink">
    <w:name w:val="Hyperlink"/>
    <w:uiPriority w:val="99"/>
    <w:rPr>
      <w:rFonts w:cs="Times New Roman"/>
      <w:color w:val="0000FF"/>
      <w:u w:val="single"/>
    </w:rPr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character" w:customStyle="1" w:styleId="Heading1Char">
    <w:name w:val="Heading 1 Char"/>
    <w:aliases w:val="一级标题 Char"/>
    <w:basedOn w:val="DefaultParagraphFont"/>
    <w:link w:val="Heading1"/>
    <w:uiPriority w:val="9"/>
    <w:rPr>
      <w:rFonts w:ascii="Times New Roman" w:eastAsia="SimSun" w:hAnsi="Times New Roman" w:cs="SimSun"/>
      <w:b/>
      <w:bCs/>
      <w:kern w:val="44"/>
      <w:sz w:val="24"/>
      <w:szCs w:val="44"/>
    </w:rPr>
  </w:style>
  <w:style w:type="character" w:customStyle="1" w:styleId="highlight">
    <w:name w:val="highlight"/>
    <w:basedOn w:val="DefaultParagraphFont"/>
  </w:style>
  <w:style w:type="character" w:customStyle="1" w:styleId="fontstyle01">
    <w:name w:val="fontstyle01"/>
    <w:basedOn w:val="DefaultParagraphFont"/>
    <w:rPr>
      <w:rFonts w:ascii="AdvTT887faa2e" w:hAnsi="AdvTT887faa2e" w:hint="default"/>
      <w:color w:val="231F20"/>
      <w:sz w:val="16"/>
      <w:szCs w:val="16"/>
    </w:rPr>
  </w:style>
  <w:style w:type="character" w:customStyle="1" w:styleId="apple-converted-space">
    <w:name w:val="apple-converted-space"/>
    <w:basedOn w:val="DefaultParagraphFont"/>
  </w:style>
  <w:style w:type="character" w:customStyle="1" w:styleId="HeaderChar">
    <w:name w:val="Header Char"/>
    <w:basedOn w:val="DefaultParagraphFont"/>
    <w:link w:val="Header"/>
    <w:uiPriority w:val="99"/>
    <w:rPr>
      <w:rFonts w:ascii="SimSun" w:eastAsia="SimSun" w:hAnsi="SimSun" w:cs="SimSu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="SimSun" w:eastAsia="SimSun" w:hAnsi="SimSun" w:cs="SimSun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customStyle="1" w:styleId="CommentTextChar">
    <w:name w:val="Comment Text Char"/>
    <w:aliases w:val=" Char11 Char,Char11 Char Char1,Char11 Char2,Char11 Char Char Char,Char11 Char1 Char"/>
    <w:basedOn w:val="DefaultParagraphFont"/>
    <w:link w:val="CommentText"/>
    <w:uiPriority w:val="99"/>
    <w:qFormat/>
    <w:rPr>
      <w:rFonts w:ascii="SimSun" w:eastAsia="SimSun" w:hAnsi="SimSun" w:cs="SimSun"/>
      <w:kern w:val="0"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eastAsia="SimSun" w:hAnsi="Segoe UI" w:cs="Segoe UI"/>
      <w:kern w:val="0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397A"/>
    <w:pPr>
      <w:jc w:val="center"/>
    </w:pPr>
    <w:rPr>
      <w:rFonts w:ascii="Calibri" w:hAnsi="Calibri"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Pr>
      <w:rFonts w:ascii="Calibri" w:hAnsi="Calibri" w:cs="Calibri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7D397A"/>
    <w:rPr>
      <w:rFonts w:ascii="Calibri" w:hAnsi="Calibri"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Pr>
      <w:rFonts w:ascii="Calibri" w:hAnsi="Calibri" w:cs="Calibri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rFonts w:ascii="SimSun" w:eastAsia="SimSun" w:hAnsi="SimSun" w:cs="SimSun"/>
      <w:b/>
      <w:bCs/>
      <w:kern w:val="0"/>
      <w:sz w:val="20"/>
      <w:szCs w:val="20"/>
    </w:rPr>
  </w:style>
  <w:style w:type="character" w:customStyle="1" w:styleId="title3">
    <w:name w:val="title3"/>
    <w:basedOn w:val="DefaultParagraphFont"/>
    <w:rPr>
      <w:color w:val="003366"/>
      <w:sz w:val="24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</w:style>
  <w:style w:type="paragraph" w:customStyle="1" w:styleId="tgt">
    <w:name w:val="tgt"/>
    <w:basedOn w:val="Normal"/>
    <w:pPr>
      <w:spacing w:before="100" w:beforeAutospacing="1" w:after="100" w:afterAutospacing="1"/>
    </w:pPr>
  </w:style>
  <w:style w:type="character" w:customStyle="1" w:styleId="tgt1">
    <w:name w:val="tgt1"/>
    <w:basedOn w:val="DefaultParagraphFont"/>
  </w:style>
  <w:style w:type="character" w:customStyle="1" w:styleId="download-link-title">
    <w:name w:val="download-link-title"/>
    <w:basedOn w:val="DefaultParagraphFont"/>
  </w:style>
  <w:style w:type="character" w:customStyle="1" w:styleId="label">
    <w:name w:val="label"/>
    <w:basedOn w:val="DefaultParagraphFont"/>
  </w:style>
  <w:style w:type="character" w:customStyle="1" w:styleId="xref">
    <w:name w:val="xref"/>
    <w:basedOn w:val="DefaultParagraphFont"/>
  </w:style>
  <w:style w:type="paragraph" w:customStyle="1" w:styleId="p">
    <w:name w:val="p"/>
    <w:basedOn w:val="Normal"/>
    <w:pPr>
      <w:spacing w:before="100" w:beforeAutospacing="1" w:after="100" w:afterAutospacing="1"/>
    </w:pPr>
  </w:style>
  <w:style w:type="paragraph" w:customStyle="1" w:styleId="tgt0">
    <w:name w:val="_tgt"/>
    <w:basedOn w:val="Normal"/>
    <w:pPr>
      <w:spacing w:before="100" w:beforeAutospacing="1" w:after="100" w:afterAutospacing="1"/>
    </w:pPr>
  </w:style>
  <w:style w:type="character" w:customStyle="1" w:styleId="transsent">
    <w:name w:val="transsent"/>
    <w:basedOn w:val="DefaultParagraphFont"/>
  </w:style>
  <w:style w:type="paragraph" w:customStyle="1" w:styleId="10">
    <w:name w:val="修订1"/>
    <w:hidden/>
    <w:uiPriority w:val="99"/>
    <w:semiHidden/>
    <w:rPr>
      <w:rFonts w:ascii="SimSun" w:hAnsi="SimSun" w:cs="SimSun"/>
      <w:sz w:val="24"/>
      <w:szCs w:val="24"/>
    </w:rPr>
  </w:style>
  <w:style w:type="character" w:customStyle="1" w:styleId="2">
    <w:name w:val="未处理的提及2"/>
    <w:basedOn w:val="DefaultParagraphFont"/>
    <w:uiPriority w:val="99"/>
    <w:semiHidden/>
    <w:unhideWhenUsed/>
    <w:rPr>
      <w:color w:val="605E5C"/>
      <w:shd w:val="clear" w:color="auto" w:fill="E1DFDD"/>
    </w:rPr>
  </w:style>
  <w:style w:type="character" w:customStyle="1" w:styleId="ask-title">
    <w:name w:val="ask-title"/>
    <w:basedOn w:val="DefaultParagraphFont"/>
  </w:style>
  <w:style w:type="paragraph" w:customStyle="1" w:styleId="Paragraph">
    <w:name w:val="Paragraph"/>
    <w:basedOn w:val="Normal"/>
    <w:pPr>
      <w:spacing w:before="120"/>
      <w:ind w:firstLine="720"/>
    </w:pPr>
    <w:rPr>
      <w:rFonts w:ascii="Times New Roman" w:eastAsia="Times New Roman" w:hAnsi="Times New Roman" w:cs="Times New Roman"/>
      <w:lang w:eastAsia="en-US"/>
    </w:rPr>
  </w:style>
  <w:style w:type="character" w:customStyle="1" w:styleId="BodyTextIndentChar">
    <w:name w:val="Body Text Indent Char"/>
    <w:basedOn w:val="DefaultParagraphFont"/>
    <w:link w:val="BodyTextIndent"/>
    <w:uiPriority w:val="99"/>
    <w:rPr>
      <w:rFonts w:ascii="Times New Roman" w:eastAsia="SimSun" w:hAnsi="Times New Roman" w:cs="Times New Roman"/>
      <w:kern w:val="0"/>
      <w:sz w:val="24"/>
    </w:rPr>
  </w:style>
  <w:style w:type="paragraph" w:styleId="Revision">
    <w:name w:val="Revision"/>
    <w:hidden/>
    <w:uiPriority w:val="99"/>
    <w:semiHidden/>
    <w:rsid w:val="007D397A"/>
    <w:rPr>
      <w:rFonts w:ascii="SimSun" w:hAnsi="SimSun" w:cs="SimSun"/>
      <w:sz w:val="24"/>
      <w:szCs w:val="24"/>
    </w:rPr>
  </w:style>
  <w:style w:type="paragraph" w:styleId="BodyText">
    <w:name w:val="Body Text"/>
    <w:basedOn w:val="Normal"/>
    <w:link w:val="BodyTextChar"/>
    <w:uiPriority w:val="99"/>
    <w:unhideWhenUsed/>
    <w:rsid w:val="00256518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256518"/>
    <w:rPr>
      <w:rFonts w:ascii="SimSun" w:hAnsi="SimSun" w:cs="SimSun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256518"/>
    <w:pPr>
      <w:snapToGrid w:val="0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256518"/>
    <w:rPr>
      <w:rFonts w:ascii="SimSun" w:hAnsi="SimSun" w:cs="SimSun"/>
      <w:sz w:val="24"/>
      <w:szCs w:val="24"/>
    </w:rPr>
  </w:style>
  <w:style w:type="character" w:styleId="EndnoteReference">
    <w:name w:val="endnote reference"/>
    <w:basedOn w:val="DefaultParagraphFont"/>
    <w:uiPriority w:val="99"/>
    <w:semiHidden/>
    <w:unhideWhenUsed/>
    <w:rsid w:val="00256518"/>
    <w:rPr>
      <w:vertAlign w:val="superscript"/>
    </w:rPr>
  </w:style>
  <w:style w:type="table" w:styleId="TableGrid">
    <w:name w:val="Table Grid"/>
    <w:basedOn w:val="TableNormal"/>
    <w:uiPriority w:val="39"/>
    <w:rsid w:val="0025651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56518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3">
    <w:name w:val="未处理的提及3"/>
    <w:basedOn w:val="DefaultParagraphFont"/>
    <w:uiPriority w:val="99"/>
    <w:semiHidden/>
    <w:unhideWhenUsed/>
    <w:rsid w:val="009B052C"/>
    <w:rPr>
      <w:color w:val="605E5C"/>
      <w:shd w:val="clear" w:color="auto" w:fill="E1DFDD"/>
    </w:rPr>
  </w:style>
  <w:style w:type="table" w:customStyle="1" w:styleId="21">
    <w:name w:val="无格式表格 21"/>
    <w:basedOn w:val="TableNormal"/>
    <w:uiPriority w:val="42"/>
    <w:rsid w:val="002C107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-61">
    <w:name w:val="网格表 1 浅色 - 着色 61"/>
    <w:basedOn w:val="TableNormal"/>
    <w:uiPriority w:val="46"/>
    <w:rsid w:val="002C107C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210">
    <w:name w:val="网格表 21"/>
    <w:basedOn w:val="TableNormal"/>
    <w:uiPriority w:val="47"/>
    <w:rsid w:val="002C107C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2-11">
    <w:name w:val="网格表 2 - 着色 11"/>
    <w:basedOn w:val="TableNormal"/>
    <w:uiPriority w:val="47"/>
    <w:rsid w:val="002C107C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2-21">
    <w:name w:val="网格表 2 - 着色 21"/>
    <w:basedOn w:val="TableNormal"/>
    <w:uiPriority w:val="47"/>
    <w:rsid w:val="002C107C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customStyle="1" w:styleId="11">
    <w:name w:val="网格表 1 浅色1"/>
    <w:basedOn w:val="TableNormal"/>
    <w:uiPriority w:val="46"/>
    <w:rsid w:val="002C107C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31">
    <w:name w:val="无格式表格 31"/>
    <w:basedOn w:val="TableNormal"/>
    <w:uiPriority w:val="43"/>
    <w:rsid w:val="00AD595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TableNormal"/>
    <w:uiPriority w:val="44"/>
    <w:rsid w:val="00AD595A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4">
    <w:name w:val="未处理的提及4"/>
    <w:basedOn w:val="DefaultParagraphFont"/>
    <w:uiPriority w:val="99"/>
    <w:semiHidden/>
    <w:unhideWhenUsed/>
    <w:rsid w:val="00B67A3E"/>
    <w:rPr>
      <w:color w:val="605E5C"/>
      <w:shd w:val="clear" w:color="auto" w:fill="E1DFDD"/>
    </w:rPr>
  </w:style>
  <w:style w:type="character" w:customStyle="1" w:styleId="notion-enable-hover">
    <w:name w:val="notion-enable-hover"/>
    <w:basedOn w:val="DefaultParagraphFont"/>
    <w:rsid w:val="004407CD"/>
  </w:style>
  <w:style w:type="character" w:styleId="LineNumber">
    <w:name w:val="line number"/>
    <w:basedOn w:val="DefaultParagraphFont"/>
    <w:uiPriority w:val="99"/>
    <w:semiHidden/>
    <w:unhideWhenUsed/>
    <w:rsid w:val="00C30EF5"/>
  </w:style>
  <w:style w:type="table" w:styleId="PlainTable2">
    <w:name w:val="Plain Table 2"/>
    <w:basedOn w:val="TableNormal"/>
    <w:uiPriority w:val="42"/>
    <w:rsid w:val="009179E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2">
    <w:name w:val="无格式表格 22"/>
    <w:basedOn w:val="TableNormal"/>
    <w:uiPriority w:val="42"/>
    <w:rsid w:val="0092323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3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012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7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19695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266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974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83978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452096825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237978843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</w:div>
                  </w:divsChild>
                </w:div>
              </w:divsChild>
            </w:div>
          </w:divsChild>
        </w:div>
        <w:div w:id="1170710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1874805862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149491676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59399396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10171988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auto"/>
                            <w:left w:val="single" w:sz="2" w:space="0" w:color="auto"/>
                            <w:bottom w:val="single" w:sz="6" w:space="0" w:color="auto"/>
                            <w:right w:val="single" w:sz="2" w:space="0" w:color="auto"/>
                          </w:divBdr>
                          <w:divsChild>
                            <w:div w:id="612245935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3292115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169708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17181592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2964197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70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E0DA86-ED1C-4EC3-A653-F54EBB6D9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82</Words>
  <Characters>11868</Characters>
  <Application>Microsoft Office Word</Application>
  <DocSecurity>0</DocSecurity>
  <Lines>98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uchen cao</dc:creator>
  <cp:lastModifiedBy>Jenny McGullam</cp:lastModifiedBy>
  <cp:revision>2</cp:revision>
  <cp:lastPrinted>2023-10-23T22:14:00Z</cp:lastPrinted>
  <dcterms:created xsi:type="dcterms:W3CDTF">2024-08-30T17:55:00Z</dcterms:created>
  <dcterms:modified xsi:type="dcterms:W3CDTF">2024-08-30T1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27F4AC66CA7A4CFF8FF3ABF9ACD53139_12</vt:lpwstr>
  </property>
</Properties>
</file>